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2D0B8" w14:textId="77777777" w:rsidR="00937C7D" w:rsidRDefault="00937C7D" w:rsidP="00937C7D">
      <w:pPr>
        <w:spacing w:after="0" w:line="240" w:lineRule="auto"/>
        <w:contextualSpacing/>
      </w:pPr>
      <w:r>
        <w:rPr>
          <w:b/>
          <w:bCs/>
        </w:rPr>
        <w:t xml:space="preserve">Supplementary Table 1: </w:t>
      </w:r>
      <w:r w:rsidRPr="00AC71EF">
        <w:t xml:space="preserve">Summary of the cardiac lesions associated with deleterious </w:t>
      </w:r>
      <w:r w:rsidRPr="00C20DED">
        <w:rPr>
          <w:i/>
          <w:iCs/>
        </w:rPr>
        <w:t>NOTCH1</w:t>
      </w:r>
      <w:r w:rsidRPr="00AC71EF">
        <w:t xml:space="preserve"> variants, as described in the literature and in the present study cohort. Abbreviations include: TOF = tetralogy of Fallot; MAPCAs = major aortopulmonary collateral arteries; BAV = bicuspid aortic valve; HLH = hypoplastic left heart; VSD = ventricular septal defect; DORV = double outlet right ventricle; ASD = atrial septal defect; PDA = patent ductus arteriosus; HRH = hypoplastic right heart; AVSD = atrioventricular septal defect; TAPVC = total anomalous pulmonary venous connection.</w:t>
      </w:r>
    </w:p>
    <w:p w14:paraId="66665E1C" w14:textId="77777777" w:rsidR="00937C7D" w:rsidRDefault="00937C7D" w:rsidP="00937C7D">
      <w:pPr>
        <w:spacing w:after="0" w:line="240" w:lineRule="auto"/>
        <w:contextualSpacing/>
      </w:pPr>
    </w:p>
    <w:tbl>
      <w:tblPr>
        <w:tblStyle w:val="TableGrid"/>
        <w:tblpPr w:leftFromText="180" w:rightFromText="180" w:vertAnchor="page" w:horzAnchor="margin" w:tblpY="751"/>
        <w:tblW w:w="15030" w:type="dxa"/>
        <w:tblLayout w:type="fixed"/>
        <w:tblLook w:val="04A0" w:firstRow="1" w:lastRow="0" w:firstColumn="1" w:lastColumn="0" w:noHBand="0" w:noVBand="1"/>
      </w:tblPr>
      <w:tblGrid>
        <w:gridCol w:w="1440"/>
        <w:gridCol w:w="720"/>
        <w:gridCol w:w="990"/>
        <w:gridCol w:w="810"/>
        <w:gridCol w:w="720"/>
        <w:gridCol w:w="1080"/>
        <w:gridCol w:w="900"/>
        <w:gridCol w:w="1260"/>
        <w:gridCol w:w="810"/>
        <w:gridCol w:w="810"/>
        <w:gridCol w:w="810"/>
        <w:gridCol w:w="720"/>
        <w:gridCol w:w="720"/>
        <w:gridCol w:w="810"/>
        <w:gridCol w:w="810"/>
        <w:gridCol w:w="900"/>
        <w:gridCol w:w="720"/>
      </w:tblGrid>
      <w:tr w:rsidR="00937C7D" w14:paraId="2EFBBC4E" w14:textId="77777777" w:rsidTr="000C001F">
        <w:tc>
          <w:tcPr>
            <w:tcW w:w="1440" w:type="dxa"/>
            <w:vMerge w:val="restart"/>
            <w:shd w:val="clear" w:color="auto" w:fill="808080" w:themeFill="background1" w:themeFillShade="80"/>
            <w:vAlign w:val="center"/>
          </w:tcPr>
          <w:p w14:paraId="6F570BB0" w14:textId="77777777" w:rsidR="00937C7D" w:rsidRPr="00AA5805" w:rsidRDefault="00937C7D" w:rsidP="000C001F">
            <w:pPr>
              <w:rPr>
                <w:color w:val="FFFFFF" w:themeColor="background1"/>
                <w:sz w:val="16"/>
                <w:szCs w:val="16"/>
              </w:rPr>
            </w:pPr>
            <w:r w:rsidRPr="00AA5805">
              <w:rPr>
                <w:color w:val="FFFFFF" w:themeColor="background1"/>
                <w:sz w:val="16"/>
                <w:szCs w:val="16"/>
              </w:rPr>
              <w:lastRenderedPageBreak/>
              <w:t>Cardiac Lesion</w:t>
            </w:r>
          </w:p>
        </w:tc>
        <w:tc>
          <w:tcPr>
            <w:tcW w:w="11970" w:type="dxa"/>
            <w:gridSpan w:val="14"/>
            <w:shd w:val="clear" w:color="auto" w:fill="808080" w:themeFill="background1" w:themeFillShade="80"/>
            <w:vAlign w:val="center"/>
          </w:tcPr>
          <w:p w14:paraId="796846FE" w14:textId="77777777" w:rsidR="00937C7D" w:rsidRPr="00AA5805" w:rsidRDefault="00937C7D" w:rsidP="000C001F">
            <w:pPr>
              <w:jc w:val="center"/>
              <w:rPr>
                <w:color w:val="FFFFFF" w:themeColor="background1"/>
                <w:sz w:val="16"/>
                <w:szCs w:val="16"/>
              </w:rPr>
            </w:pPr>
            <w:r w:rsidRPr="25D41BB4">
              <w:rPr>
                <w:color w:val="FFFFFF" w:themeColor="background1"/>
                <w:sz w:val="16"/>
                <w:szCs w:val="16"/>
              </w:rPr>
              <w:t>Previous Citing Literature</w:t>
            </w:r>
          </w:p>
        </w:tc>
        <w:tc>
          <w:tcPr>
            <w:tcW w:w="900" w:type="dxa"/>
            <w:vMerge w:val="restart"/>
            <w:shd w:val="clear" w:color="auto" w:fill="D9D9D9" w:themeFill="background1" w:themeFillShade="D9"/>
            <w:vAlign w:val="center"/>
          </w:tcPr>
          <w:p w14:paraId="30786B72" w14:textId="77777777" w:rsidR="00937C7D" w:rsidRPr="009A3607" w:rsidRDefault="00937C7D" w:rsidP="000C001F">
            <w:pPr>
              <w:rPr>
                <w:b/>
                <w:bCs/>
                <w:sz w:val="16"/>
                <w:szCs w:val="16"/>
              </w:rPr>
            </w:pPr>
            <w:r w:rsidRPr="009A3607">
              <w:rPr>
                <w:b/>
                <w:bCs/>
                <w:sz w:val="16"/>
                <w:szCs w:val="16"/>
              </w:rPr>
              <w:t>Total in Literature</w:t>
            </w:r>
          </w:p>
        </w:tc>
        <w:tc>
          <w:tcPr>
            <w:tcW w:w="720" w:type="dxa"/>
            <w:vMerge w:val="restart"/>
            <w:shd w:val="clear" w:color="auto" w:fill="D9D9D9" w:themeFill="background1" w:themeFillShade="D9"/>
            <w:vAlign w:val="center"/>
          </w:tcPr>
          <w:p w14:paraId="16BEC0EB" w14:textId="77777777" w:rsidR="00937C7D" w:rsidRPr="009A3607" w:rsidRDefault="00937C7D" w:rsidP="000C001F">
            <w:pPr>
              <w:rPr>
                <w:b/>
                <w:bCs/>
                <w:sz w:val="16"/>
                <w:szCs w:val="16"/>
              </w:rPr>
            </w:pPr>
            <w:r w:rsidRPr="009A3607">
              <w:rPr>
                <w:b/>
                <w:bCs/>
                <w:sz w:val="16"/>
                <w:szCs w:val="16"/>
              </w:rPr>
              <w:t>Total in Cohort</w:t>
            </w:r>
          </w:p>
        </w:tc>
      </w:tr>
      <w:tr w:rsidR="00937C7D" w14:paraId="0A9DE825" w14:textId="77777777" w:rsidTr="000C001F">
        <w:tc>
          <w:tcPr>
            <w:tcW w:w="1440" w:type="dxa"/>
            <w:vMerge/>
            <w:vAlign w:val="center"/>
          </w:tcPr>
          <w:p w14:paraId="0A73DA60" w14:textId="77777777" w:rsidR="00937C7D" w:rsidRPr="00AA5805" w:rsidRDefault="00937C7D" w:rsidP="000C001F">
            <w:pPr>
              <w:rPr>
                <w:color w:val="FFFFFF" w:themeColor="background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198D46C8" w14:textId="77777777" w:rsidR="00937C7D" w:rsidRPr="00AA5805" w:rsidRDefault="00937C7D" w:rsidP="000C001F">
            <w:pPr>
              <w:rPr>
                <w:color w:val="FFFFFF" w:themeColor="background1"/>
                <w:sz w:val="16"/>
                <w:szCs w:val="16"/>
              </w:rPr>
            </w:pPr>
            <w:r w:rsidRPr="00AA5805">
              <w:rPr>
                <w:color w:val="FFFFFF" w:themeColor="background1"/>
                <w:sz w:val="16"/>
                <w:szCs w:val="16"/>
              </w:rPr>
              <w:t>Garg et al. (2005)</w:t>
            </w:r>
          </w:p>
        </w:tc>
        <w:tc>
          <w:tcPr>
            <w:tcW w:w="990" w:type="dxa"/>
            <w:shd w:val="clear" w:color="auto" w:fill="808080" w:themeFill="background1" w:themeFillShade="80"/>
            <w:vAlign w:val="center"/>
          </w:tcPr>
          <w:p w14:paraId="5BE11915" w14:textId="77777777" w:rsidR="00937C7D" w:rsidRPr="00AA5805" w:rsidRDefault="00937C7D" w:rsidP="000C001F">
            <w:pPr>
              <w:rPr>
                <w:color w:val="FFFFFF" w:themeColor="background1"/>
                <w:sz w:val="16"/>
                <w:szCs w:val="16"/>
              </w:rPr>
            </w:pPr>
            <w:r w:rsidRPr="00AA5805">
              <w:rPr>
                <w:color w:val="FFFFFF" w:themeColor="background1"/>
                <w:sz w:val="16"/>
                <w:szCs w:val="16"/>
              </w:rPr>
              <w:t>McKellar et al. (2007)</w:t>
            </w:r>
          </w:p>
        </w:tc>
        <w:tc>
          <w:tcPr>
            <w:tcW w:w="810" w:type="dxa"/>
            <w:shd w:val="clear" w:color="auto" w:fill="808080" w:themeFill="background1" w:themeFillShade="80"/>
            <w:vAlign w:val="center"/>
          </w:tcPr>
          <w:p w14:paraId="658C1DD5" w14:textId="77777777" w:rsidR="00937C7D" w:rsidRPr="00AA5805" w:rsidRDefault="00937C7D" w:rsidP="000C001F">
            <w:pPr>
              <w:rPr>
                <w:color w:val="FFFFFF" w:themeColor="background1"/>
                <w:sz w:val="16"/>
                <w:szCs w:val="16"/>
              </w:rPr>
            </w:pPr>
            <w:r w:rsidRPr="00AA5805">
              <w:rPr>
                <w:color w:val="FFFFFF" w:themeColor="background1"/>
                <w:sz w:val="16"/>
                <w:szCs w:val="16"/>
              </w:rPr>
              <w:t>McBride et al. (2008)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4B616119" w14:textId="77777777" w:rsidR="00937C7D" w:rsidRPr="00AA5805" w:rsidRDefault="00937C7D" w:rsidP="000C001F">
            <w:pPr>
              <w:rPr>
                <w:color w:val="FFFFFF" w:themeColor="background1"/>
                <w:sz w:val="16"/>
                <w:szCs w:val="16"/>
              </w:rPr>
            </w:pPr>
            <w:r w:rsidRPr="00AA5805">
              <w:rPr>
                <w:color w:val="FFFFFF" w:themeColor="background1"/>
                <w:sz w:val="16"/>
                <w:szCs w:val="16"/>
              </w:rPr>
              <w:t>Wang et al. (2011)</w:t>
            </w:r>
          </w:p>
        </w:tc>
        <w:tc>
          <w:tcPr>
            <w:tcW w:w="1080" w:type="dxa"/>
            <w:shd w:val="clear" w:color="auto" w:fill="808080" w:themeFill="background1" w:themeFillShade="80"/>
            <w:vAlign w:val="center"/>
          </w:tcPr>
          <w:p w14:paraId="71D6EB6C" w14:textId="77777777" w:rsidR="00937C7D" w:rsidRPr="00AA5805" w:rsidRDefault="00937C7D" w:rsidP="000C001F">
            <w:pPr>
              <w:rPr>
                <w:color w:val="FFFFFF" w:themeColor="background1"/>
                <w:sz w:val="16"/>
                <w:szCs w:val="16"/>
              </w:rPr>
            </w:pPr>
            <w:proofErr w:type="spellStart"/>
            <w:r w:rsidRPr="00AA5805">
              <w:rPr>
                <w:color w:val="FFFFFF" w:themeColor="background1"/>
                <w:sz w:val="16"/>
                <w:szCs w:val="16"/>
              </w:rPr>
              <w:t>Freylikhman</w:t>
            </w:r>
            <w:proofErr w:type="spellEnd"/>
            <w:r w:rsidRPr="00AA5805">
              <w:rPr>
                <w:color w:val="FFFFFF" w:themeColor="background1"/>
                <w:sz w:val="16"/>
                <w:szCs w:val="16"/>
              </w:rPr>
              <w:t xml:space="preserve"> et al. (2014)</w:t>
            </w:r>
          </w:p>
        </w:tc>
        <w:tc>
          <w:tcPr>
            <w:tcW w:w="900" w:type="dxa"/>
            <w:shd w:val="clear" w:color="auto" w:fill="808080" w:themeFill="background1" w:themeFillShade="80"/>
            <w:vAlign w:val="center"/>
          </w:tcPr>
          <w:p w14:paraId="5D128B4A" w14:textId="77777777" w:rsidR="00937C7D" w:rsidRPr="00AA5805" w:rsidRDefault="00937C7D" w:rsidP="000C001F">
            <w:pPr>
              <w:rPr>
                <w:color w:val="FFFFFF" w:themeColor="background1"/>
                <w:sz w:val="16"/>
                <w:szCs w:val="16"/>
              </w:rPr>
            </w:pPr>
            <w:r w:rsidRPr="00AA5805">
              <w:rPr>
                <w:color w:val="FFFFFF" w:themeColor="background1"/>
                <w:sz w:val="16"/>
                <w:szCs w:val="16"/>
              </w:rPr>
              <w:t>Southgate et al. (2015)</w:t>
            </w:r>
          </w:p>
        </w:tc>
        <w:tc>
          <w:tcPr>
            <w:tcW w:w="1260" w:type="dxa"/>
            <w:shd w:val="clear" w:color="auto" w:fill="808080" w:themeFill="background1" w:themeFillShade="80"/>
            <w:vAlign w:val="center"/>
          </w:tcPr>
          <w:p w14:paraId="2B7675DE" w14:textId="77777777" w:rsidR="00937C7D" w:rsidRPr="00AA5805" w:rsidRDefault="00937C7D" w:rsidP="000C001F">
            <w:pPr>
              <w:rPr>
                <w:color w:val="FFFFFF" w:themeColor="background1"/>
                <w:sz w:val="16"/>
                <w:szCs w:val="16"/>
              </w:rPr>
            </w:pPr>
            <w:proofErr w:type="spellStart"/>
            <w:r w:rsidRPr="00AA5805">
              <w:rPr>
                <w:color w:val="FFFFFF" w:themeColor="background1"/>
                <w:sz w:val="16"/>
                <w:szCs w:val="16"/>
              </w:rPr>
              <w:t>Kerstjens</w:t>
            </w:r>
            <w:proofErr w:type="spellEnd"/>
            <w:r w:rsidRPr="00AA5805">
              <w:rPr>
                <w:color w:val="FFFFFF" w:themeColor="background1"/>
                <w:sz w:val="16"/>
                <w:szCs w:val="16"/>
              </w:rPr>
              <w:t>-Frederikse et al. (2016)</w:t>
            </w:r>
          </w:p>
        </w:tc>
        <w:tc>
          <w:tcPr>
            <w:tcW w:w="810" w:type="dxa"/>
            <w:shd w:val="clear" w:color="auto" w:fill="808080" w:themeFill="background1" w:themeFillShade="80"/>
            <w:vAlign w:val="center"/>
          </w:tcPr>
          <w:p w14:paraId="7A949345" w14:textId="77777777" w:rsidR="00937C7D" w:rsidRPr="00AA5805" w:rsidRDefault="00937C7D" w:rsidP="000C001F">
            <w:pPr>
              <w:rPr>
                <w:color w:val="FFFFFF" w:themeColor="background1"/>
                <w:sz w:val="16"/>
                <w:szCs w:val="16"/>
              </w:rPr>
            </w:pPr>
            <w:r w:rsidRPr="00AA5805">
              <w:rPr>
                <w:color w:val="FFFFFF" w:themeColor="background1"/>
                <w:sz w:val="16"/>
                <w:szCs w:val="16"/>
              </w:rPr>
              <w:t>Durbin et al. (2017)</w:t>
            </w:r>
          </w:p>
        </w:tc>
        <w:tc>
          <w:tcPr>
            <w:tcW w:w="810" w:type="dxa"/>
            <w:shd w:val="clear" w:color="auto" w:fill="808080" w:themeFill="background1" w:themeFillShade="80"/>
            <w:vAlign w:val="center"/>
          </w:tcPr>
          <w:p w14:paraId="30E2C52A" w14:textId="77777777" w:rsidR="00937C7D" w:rsidRPr="00AA5805" w:rsidRDefault="00937C7D" w:rsidP="000C001F">
            <w:pPr>
              <w:rPr>
                <w:color w:val="FFFFFF" w:themeColor="background1"/>
                <w:sz w:val="16"/>
                <w:szCs w:val="16"/>
              </w:rPr>
            </w:pPr>
            <w:r w:rsidRPr="00AA5805">
              <w:rPr>
                <w:color w:val="FFFFFF" w:themeColor="background1"/>
                <w:sz w:val="16"/>
                <w:szCs w:val="16"/>
              </w:rPr>
              <w:t>Zahavich et al. (2017)</w:t>
            </w:r>
          </w:p>
        </w:tc>
        <w:tc>
          <w:tcPr>
            <w:tcW w:w="810" w:type="dxa"/>
            <w:shd w:val="clear" w:color="auto" w:fill="808080" w:themeFill="background1" w:themeFillShade="80"/>
            <w:vAlign w:val="center"/>
          </w:tcPr>
          <w:p w14:paraId="06B2A2EB" w14:textId="77777777" w:rsidR="00937C7D" w:rsidRPr="00AA5805" w:rsidRDefault="00937C7D" w:rsidP="000C001F">
            <w:pPr>
              <w:rPr>
                <w:color w:val="FFFFFF" w:themeColor="background1"/>
                <w:sz w:val="16"/>
                <w:szCs w:val="16"/>
              </w:rPr>
            </w:pPr>
            <w:r w:rsidRPr="00AA5805">
              <w:rPr>
                <w:color w:val="FFFFFF" w:themeColor="background1"/>
                <w:sz w:val="16"/>
                <w:szCs w:val="16"/>
              </w:rPr>
              <w:t>Helle et al. (2019)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0E20CFDD" w14:textId="77777777" w:rsidR="00937C7D" w:rsidRPr="00AA5805" w:rsidRDefault="00937C7D" w:rsidP="000C001F">
            <w:pPr>
              <w:rPr>
                <w:color w:val="FFFFFF" w:themeColor="background1"/>
                <w:sz w:val="16"/>
                <w:szCs w:val="16"/>
              </w:rPr>
            </w:pPr>
            <w:r w:rsidRPr="00AA5805">
              <w:rPr>
                <w:color w:val="FFFFFF" w:themeColor="background1"/>
                <w:sz w:val="16"/>
                <w:szCs w:val="16"/>
              </w:rPr>
              <w:t>Page et al. (2019)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1BD3177F" w14:textId="77777777" w:rsidR="00937C7D" w:rsidRPr="00AA5805" w:rsidRDefault="00937C7D" w:rsidP="000C001F">
            <w:pPr>
              <w:rPr>
                <w:color w:val="FFFFFF" w:themeColor="background1"/>
                <w:sz w:val="16"/>
                <w:szCs w:val="16"/>
              </w:rPr>
            </w:pPr>
            <w:proofErr w:type="spellStart"/>
            <w:r w:rsidRPr="00AA5805">
              <w:rPr>
                <w:color w:val="FFFFFF" w:themeColor="background1"/>
                <w:sz w:val="16"/>
                <w:szCs w:val="16"/>
              </w:rPr>
              <w:t>Debiec</w:t>
            </w:r>
            <w:proofErr w:type="spellEnd"/>
            <w:r w:rsidRPr="00AA5805">
              <w:rPr>
                <w:color w:val="FFFFFF" w:themeColor="background1"/>
                <w:sz w:val="16"/>
                <w:szCs w:val="16"/>
              </w:rPr>
              <w:t xml:space="preserve"> et al. (2020)</w:t>
            </w:r>
          </w:p>
        </w:tc>
        <w:tc>
          <w:tcPr>
            <w:tcW w:w="810" w:type="dxa"/>
            <w:shd w:val="clear" w:color="auto" w:fill="808080" w:themeFill="background1" w:themeFillShade="80"/>
            <w:vAlign w:val="center"/>
          </w:tcPr>
          <w:p w14:paraId="0C391E2F" w14:textId="77777777" w:rsidR="00937C7D" w:rsidRPr="00AA5805" w:rsidRDefault="00937C7D" w:rsidP="000C001F">
            <w:pPr>
              <w:rPr>
                <w:color w:val="FFFFFF" w:themeColor="background1"/>
                <w:sz w:val="16"/>
                <w:szCs w:val="16"/>
              </w:rPr>
            </w:pPr>
            <w:proofErr w:type="spellStart"/>
            <w:r w:rsidRPr="00AA5805">
              <w:rPr>
                <w:color w:val="FFFFFF" w:themeColor="background1"/>
                <w:sz w:val="16"/>
                <w:szCs w:val="16"/>
              </w:rPr>
              <w:t>Kalayinia</w:t>
            </w:r>
            <w:proofErr w:type="spellEnd"/>
            <w:r w:rsidRPr="00AA5805">
              <w:rPr>
                <w:color w:val="FFFFFF" w:themeColor="background1"/>
                <w:sz w:val="16"/>
                <w:szCs w:val="16"/>
              </w:rPr>
              <w:t xml:space="preserve"> et al. (2020)</w:t>
            </w:r>
          </w:p>
        </w:tc>
        <w:tc>
          <w:tcPr>
            <w:tcW w:w="810" w:type="dxa"/>
            <w:shd w:val="clear" w:color="auto" w:fill="808080" w:themeFill="background1" w:themeFillShade="80"/>
            <w:vAlign w:val="center"/>
          </w:tcPr>
          <w:p w14:paraId="0647A9A6" w14:textId="77777777" w:rsidR="00937C7D" w:rsidRPr="00AA5805" w:rsidRDefault="00937C7D" w:rsidP="000C001F">
            <w:pPr>
              <w:rPr>
                <w:color w:val="FFFFFF" w:themeColor="background1"/>
                <w:sz w:val="16"/>
                <w:szCs w:val="16"/>
              </w:rPr>
            </w:pPr>
            <w:r w:rsidRPr="00AA5805">
              <w:rPr>
                <w:color w:val="FFFFFF" w:themeColor="background1"/>
                <w:sz w:val="16"/>
                <w:szCs w:val="16"/>
              </w:rPr>
              <w:t>Roifman et al. (2021)</w:t>
            </w:r>
          </w:p>
        </w:tc>
        <w:tc>
          <w:tcPr>
            <w:tcW w:w="900" w:type="dxa"/>
            <w:vMerge/>
            <w:vAlign w:val="center"/>
          </w:tcPr>
          <w:p w14:paraId="0643FE1B" w14:textId="77777777" w:rsidR="00937C7D" w:rsidRPr="0041688E" w:rsidRDefault="00937C7D" w:rsidP="000C001F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14:paraId="7977F925" w14:textId="77777777" w:rsidR="00937C7D" w:rsidRPr="0041688E" w:rsidRDefault="00937C7D" w:rsidP="000C001F">
            <w:pPr>
              <w:rPr>
                <w:b/>
                <w:bCs/>
                <w:color w:val="FFFFFF" w:themeColor="background1"/>
                <w:sz w:val="16"/>
                <w:szCs w:val="16"/>
              </w:rPr>
            </w:pPr>
          </w:p>
        </w:tc>
      </w:tr>
      <w:tr w:rsidR="00937C7D" w14:paraId="4EE3B59B" w14:textId="77777777" w:rsidTr="000C001F">
        <w:tc>
          <w:tcPr>
            <w:tcW w:w="1440" w:type="dxa"/>
            <w:vAlign w:val="center"/>
          </w:tcPr>
          <w:p w14:paraId="66DF95E7" w14:textId="77777777" w:rsidR="00937C7D" w:rsidRDefault="00937C7D" w:rsidP="000C001F">
            <w:pPr>
              <w:rPr>
                <w:sz w:val="16"/>
                <w:szCs w:val="16"/>
              </w:rPr>
            </w:pPr>
            <w:r w:rsidRPr="25D41BB4">
              <w:rPr>
                <w:sz w:val="16"/>
                <w:szCs w:val="16"/>
              </w:rPr>
              <w:t>TOF (+/- MAPCAs)</w:t>
            </w:r>
          </w:p>
        </w:tc>
        <w:tc>
          <w:tcPr>
            <w:tcW w:w="720" w:type="dxa"/>
            <w:vAlign w:val="center"/>
          </w:tcPr>
          <w:p w14:paraId="2A869D2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0948B48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5421EB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4A2435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</w:tcPr>
          <w:p w14:paraId="2FFEB5D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5993441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1A7DC4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</w:tcPr>
          <w:p w14:paraId="1FBB6DC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46F7C8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40846F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C96D80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vAlign w:val="center"/>
          </w:tcPr>
          <w:p w14:paraId="41EA793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B38B90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A1FF68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274235FF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21E4903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9</w:t>
            </w:r>
          </w:p>
        </w:tc>
      </w:tr>
      <w:tr w:rsidR="00937C7D" w14:paraId="7F33647E" w14:textId="77777777" w:rsidTr="000C001F">
        <w:tc>
          <w:tcPr>
            <w:tcW w:w="1440" w:type="dxa"/>
          </w:tcPr>
          <w:p w14:paraId="10BADA05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V</w:t>
            </w:r>
          </w:p>
        </w:tc>
        <w:tc>
          <w:tcPr>
            <w:tcW w:w="720" w:type="dxa"/>
            <w:vAlign w:val="center"/>
          </w:tcPr>
          <w:p w14:paraId="6B4ABC1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90" w:type="dxa"/>
            <w:vAlign w:val="center"/>
          </w:tcPr>
          <w:p w14:paraId="2D1DD89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vAlign w:val="center"/>
          </w:tcPr>
          <w:p w14:paraId="6D0B72A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14:paraId="6B3B0B7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5333020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  <w:vAlign w:val="center"/>
          </w:tcPr>
          <w:p w14:paraId="66E1E33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center"/>
          </w:tcPr>
          <w:p w14:paraId="02D6ADE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10" w:type="dxa"/>
            <w:vAlign w:val="center"/>
          </w:tcPr>
          <w:p w14:paraId="00DACA4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48F626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BBE30D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14:paraId="7A64C71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7371B5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</w:tcPr>
          <w:p w14:paraId="6821C6C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2D3B42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3EB24F26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99333B4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66FB8A93">
              <w:rPr>
                <w:sz w:val="16"/>
                <w:szCs w:val="16"/>
              </w:rPr>
              <w:t>9</w:t>
            </w:r>
          </w:p>
        </w:tc>
      </w:tr>
      <w:tr w:rsidR="00937C7D" w14:paraId="1E2172F6" w14:textId="77777777" w:rsidTr="000C001F">
        <w:tc>
          <w:tcPr>
            <w:tcW w:w="1440" w:type="dxa"/>
          </w:tcPr>
          <w:p w14:paraId="71A32963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rtic stenosis</w:t>
            </w:r>
          </w:p>
        </w:tc>
        <w:tc>
          <w:tcPr>
            <w:tcW w:w="720" w:type="dxa"/>
            <w:vAlign w:val="center"/>
          </w:tcPr>
          <w:p w14:paraId="1B779F4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0" w:type="dxa"/>
            <w:vAlign w:val="center"/>
          </w:tcPr>
          <w:p w14:paraId="5726E27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9CB412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20" w:type="dxa"/>
            <w:vAlign w:val="center"/>
          </w:tcPr>
          <w:p w14:paraId="559059E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1DD5C4B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CE96DF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vAlign w:val="center"/>
          </w:tcPr>
          <w:p w14:paraId="122D48E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10" w:type="dxa"/>
            <w:vAlign w:val="center"/>
          </w:tcPr>
          <w:p w14:paraId="6E5245B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548829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</w:tcPr>
          <w:p w14:paraId="29C7059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32F56A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A1C908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center"/>
          </w:tcPr>
          <w:p w14:paraId="14E22E1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40E088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696A38BF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3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B0FF472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66FB8A93">
              <w:rPr>
                <w:sz w:val="16"/>
                <w:szCs w:val="16"/>
              </w:rPr>
              <w:t>6</w:t>
            </w:r>
          </w:p>
        </w:tc>
      </w:tr>
      <w:tr w:rsidR="00937C7D" w14:paraId="04179E33" w14:textId="77777777" w:rsidTr="000C001F">
        <w:tc>
          <w:tcPr>
            <w:tcW w:w="1440" w:type="dxa"/>
          </w:tcPr>
          <w:p w14:paraId="04440E07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</w:t>
            </w:r>
          </w:p>
        </w:tc>
        <w:tc>
          <w:tcPr>
            <w:tcW w:w="720" w:type="dxa"/>
            <w:vAlign w:val="center"/>
          </w:tcPr>
          <w:p w14:paraId="41DAE10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04F7DC7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3D215B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14:paraId="1D985F8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7994B70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593E2EE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199558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272726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</w:tcPr>
          <w:p w14:paraId="6B9AF3B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</w:tcPr>
          <w:p w14:paraId="3285873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20" w:type="dxa"/>
            <w:vAlign w:val="center"/>
          </w:tcPr>
          <w:p w14:paraId="47A0C54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DBE455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777B63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695FCB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130D2D83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17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B97A811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66FB8A93">
              <w:rPr>
                <w:sz w:val="16"/>
                <w:szCs w:val="16"/>
              </w:rPr>
              <w:t>4</w:t>
            </w:r>
          </w:p>
        </w:tc>
      </w:tr>
      <w:tr w:rsidR="00937C7D" w14:paraId="7B584D28" w14:textId="77777777" w:rsidTr="000C001F">
        <w:tc>
          <w:tcPr>
            <w:tcW w:w="1440" w:type="dxa"/>
          </w:tcPr>
          <w:p w14:paraId="191CAE1F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rtic calcification</w:t>
            </w:r>
          </w:p>
        </w:tc>
        <w:tc>
          <w:tcPr>
            <w:tcW w:w="720" w:type="dxa"/>
            <w:vAlign w:val="center"/>
          </w:tcPr>
          <w:p w14:paraId="7C50997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90" w:type="dxa"/>
            <w:vAlign w:val="center"/>
          </w:tcPr>
          <w:p w14:paraId="3B1BC7D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center"/>
          </w:tcPr>
          <w:p w14:paraId="33CE4EB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CAE5A2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17C599A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2A495C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F13B62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</w:tcPr>
          <w:p w14:paraId="424010D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ED21E8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DEA23D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14:paraId="2A6EDB0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9D5A48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</w:tcPr>
          <w:p w14:paraId="141510E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7373E2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6D5705EC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14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E8B26B2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1</w:t>
            </w:r>
          </w:p>
        </w:tc>
      </w:tr>
      <w:tr w:rsidR="00937C7D" w14:paraId="42D76F87" w14:textId="77777777" w:rsidTr="000C001F">
        <w:tc>
          <w:tcPr>
            <w:tcW w:w="1440" w:type="dxa"/>
          </w:tcPr>
          <w:p w14:paraId="0594F737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rtic dilatation</w:t>
            </w:r>
          </w:p>
        </w:tc>
        <w:tc>
          <w:tcPr>
            <w:tcW w:w="720" w:type="dxa"/>
            <w:vAlign w:val="center"/>
          </w:tcPr>
          <w:p w14:paraId="3EDC99E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007F64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vAlign w:val="center"/>
          </w:tcPr>
          <w:p w14:paraId="3C7EC0D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5B94F9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112F89B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67C2B88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42DC95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</w:tcPr>
          <w:p w14:paraId="5B92E91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E04542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71CEBE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B92DC4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C1A58A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center"/>
          </w:tcPr>
          <w:p w14:paraId="59C7E0F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40E964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1EA84297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1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80F6D0D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2</w:t>
            </w:r>
          </w:p>
        </w:tc>
      </w:tr>
      <w:tr w:rsidR="00937C7D" w14:paraId="6D2E837C" w14:textId="77777777" w:rsidTr="000C001F">
        <w:tc>
          <w:tcPr>
            <w:tcW w:w="1440" w:type="dxa"/>
          </w:tcPr>
          <w:p w14:paraId="5DDE65C8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SD</w:t>
            </w:r>
          </w:p>
        </w:tc>
        <w:tc>
          <w:tcPr>
            <w:tcW w:w="720" w:type="dxa"/>
            <w:vAlign w:val="center"/>
          </w:tcPr>
          <w:p w14:paraId="37F39E6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1810626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79B0D5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25B7DE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</w:tcPr>
          <w:p w14:paraId="2AF8C7D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517C8F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vAlign w:val="center"/>
          </w:tcPr>
          <w:p w14:paraId="1C86871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</w:tcPr>
          <w:p w14:paraId="6FF9A73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790E0B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</w:tcPr>
          <w:p w14:paraId="6C09B08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4AC557D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FC8EE8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</w:tcPr>
          <w:p w14:paraId="2A73E68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</w:tcPr>
          <w:p w14:paraId="3B5F539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53175299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1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40C8A9FF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66FB8A93">
              <w:rPr>
                <w:sz w:val="16"/>
                <w:szCs w:val="16"/>
              </w:rPr>
              <w:t>5</w:t>
            </w:r>
          </w:p>
        </w:tc>
      </w:tr>
      <w:tr w:rsidR="00937C7D" w14:paraId="3F11170B" w14:textId="77777777" w:rsidTr="000C001F">
        <w:tc>
          <w:tcPr>
            <w:tcW w:w="1440" w:type="dxa"/>
          </w:tcPr>
          <w:p w14:paraId="2C7722CF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plastic aortic arch</w:t>
            </w:r>
          </w:p>
        </w:tc>
        <w:tc>
          <w:tcPr>
            <w:tcW w:w="720" w:type="dxa"/>
            <w:vAlign w:val="center"/>
          </w:tcPr>
          <w:p w14:paraId="717F354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82C4CC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68A093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88F7EA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43FAD56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00" w:type="dxa"/>
            <w:vAlign w:val="center"/>
          </w:tcPr>
          <w:p w14:paraId="08DA09F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FBC328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1EA2B1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F8331D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71B2EC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08DECBA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636CDE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F87199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CEED3C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513EA200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AD9C2BF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937C7D" w14:paraId="6BC1C429" w14:textId="77777777" w:rsidTr="000C001F">
        <w:tc>
          <w:tcPr>
            <w:tcW w:w="1440" w:type="dxa"/>
          </w:tcPr>
          <w:p w14:paraId="0DADCC01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rtic coarctation</w:t>
            </w:r>
          </w:p>
        </w:tc>
        <w:tc>
          <w:tcPr>
            <w:tcW w:w="720" w:type="dxa"/>
            <w:vAlign w:val="center"/>
          </w:tcPr>
          <w:p w14:paraId="5F77EF0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1719768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6E5A9A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14:paraId="73A97E5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4860F5A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4ABCA89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vAlign w:val="center"/>
          </w:tcPr>
          <w:p w14:paraId="429B6C3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center"/>
          </w:tcPr>
          <w:p w14:paraId="5F92390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7A3190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704576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C99917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A6E388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17C6D8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D8210D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21CC97D8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40E9FDFE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937C7D" w14:paraId="025153C8" w14:textId="77777777" w:rsidTr="000C001F">
        <w:tc>
          <w:tcPr>
            <w:tcW w:w="1440" w:type="dxa"/>
          </w:tcPr>
          <w:p w14:paraId="038F5AF9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ral stenosis</w:t>
            </w:r>
          </w:p>
        </w:tc>
        <w:tc>
          <w:tcPr>
            <w:tcW w:w="720" w:type="dxa"/>
            <w:vAlign w:val="center"/>
          </w:tcPr>
          <w:p w14:paraId="2DA1C28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31B04DC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3A4562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28A235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687A55C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383ACF8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339168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center"/>
          </w:tcPr>
          <w:p w14:paraId="0022561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04DA5C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DDD423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C433E4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AB9307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D84223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1205BA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016A3706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2CD8AC3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3</w:t>
            </w:r>
          </w:p>
        </w:tc>
      </w:tr>
      <w:tr w:rsidR="00937C7D" w14:paraId="11148DDF" w14:textId="77777777" w:rsidTr="000C001F">
        <w:tc>
          <w:tcPr>
            <w:tcW w:w="1440" w:type="dxa"/>
          </w:tcPr>
          <w:p w14:paraId="0507BEAE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V</w:t>
            </w:r>
          </w:p>
        </w:tc>
        <w:tc>
          <w:tcPr>
            <w:tcW w:w="720" w:type="dxa"/>
            <w:vAlign w:val="center"/>
          </w:tcPr>
          <w:p w14:paraId="152AD45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2720976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85D803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60D3AE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64997B7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6F2311C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F6E23F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F675DF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B8D1B1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</w:tcPr>
          <w:p w14:paraId="5F54D79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4E0537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CEFB7C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3693CA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749C9B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34CB1CAF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F1844CE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5</w:t>
            </w:r>
          </w:p>
        </w:tc>
      </w:tr>
      <w:tr w:rsidR="00937C7D" w14:paraId="1A7BEB09" w14:textId="77777777" w:rsidTr="000C001F">
        <w:tc>
          <w:tcPr>
            <w:tcW w:w="1440" w:type="dxa"/>
          </w:tcPr>
          <w:p w14:paraId="5C936160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monary atresia</w:t>
            </w:r>
          </w:p>
        </w:tc>
        <w:tc>
          <w:tcPr>
            <w:tcW w:w="720" w:type="dxa"/>
            <w:vAlign w:val="center"/>
          </w:tcPr>
          <w:p w14:paraId="1D0B970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0AD209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CC7F3C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DE1137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4EB43F7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73F317B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center"/>
          </w:tcPr>
          <w:p w14:paraId="4FE1816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center"/>
          </w:tcPr>
          <w:p w14:paraId="192E0FA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71A6AB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B7C65B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E56EDA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7E8074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B6CAA1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2C689D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55A25086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4EF7FB99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3</w:t>
            </w:r>
          </w:p>
        </w:tc>
      </w:tr>
      <w:tr w:rsidR="00937C7D" w14:paraId="4F9A1175" w14:textId="77777777" w:rsidTr="000C001F">
        <w:tc>
          <w:tcPr>
            <w:tcW w:w="1440" w:type="dxa"/>
          </w:tcPr>
          <w:p w14:paraId="1EF47291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monary stenosis</w:t>
            </w:r>
          </w:p>
        </w:tc>
        <w:tc>
          <w:tcPr>
            <w:tcW w:w="720" w:type="dxa"/>
            <w:vAlign w:val="center"/>
          </w:tcPr>
          <w:p w14:paraId="22DBE44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8D1CCE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3AE10C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7C6AD3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7BEFC15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37D80BF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64F6D1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center"/>
          </w:tcPr>
          <w:p w14:paraId="60185F2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207085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</w:tcPr>
          <w:p w14:paraId="02D82C7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A2F1E9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CB61BC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155126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7B033E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2DC475D2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4E8BCA6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3</w:t>
            </w:r>
          </w:p>
        </w:tc>
      </w:tr>
      <w:tr w:rsidR="00937C7D" w14:paraId="754FAA3B" w14:textId="77777777" w:rsidTr="000C001F">
        <w:tc>
          <w:tcPr>
            <w:tcW w:w="1440" w:type="dxa"/>
          </w:tcPr>
          <w:p w14:paraId="649C9795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ortic valve regurgitation </w:t>
            </w:r>
          </w:p>
        </w:tc>
        <w:tc>
          <w:tcPr>
            <w:tcW w:w="720" w:type="dxa"/>
            <w:vAlign w:val="center"/>
          </w:tcPr>
          <w:p w14:paraId="6670266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777E90F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D8B3E9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1EE484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5D57C8E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0BC3ECC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vAlign w:val="center"/>
          </w:tcPr>
          <w:p w14:paraId="765EC54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CC46B0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64B953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CA8EB8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7604D8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48AB8F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8E79B4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83DA73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60441B47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FD76523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937C7D" w14:paraId="2D0F31AE" w14:textId="77777777" w:rsidTr="000C001F">
        <w:tc>
          <w:tcPr>
            <w:tcW w:w="1440" w:type="dxa"/>
          </w:tcPr>
          <w:p w14:paraId="0C429452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D</w:t>
            </w:r>
          </w:p>
        </w:tc>
        <w:tc>
          <w:tcPr>
            <w:tcW w:w="720" w:type="dxa"/>
            <w:vAlign w:val="center"/>
          </w:tcPr>
          <w:p w14:paraId="7140BD1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5BA2269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6B0558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5CE565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37D22A7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4B48E5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center"/>
          </w:tcPr>
          <w:p w14:paraId="6DC5A1C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</w:tcPr>
          <w:p w14:paraId="51DB568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6929A8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14037E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37ADEF4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6C1B73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09E577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58EBA6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4F914480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2FDC8DB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1</w:t>
            </w:r>
          </w:p>
        </w:tc>
      </w:tr>
      <w:tr w:rsidR="00937C7D" w14:paraId="2BAA510F" w14:textId="77777777" w:rsidTr="000C001F">
        <w:tc>
          <w:tcPr>
            <w:tcW w:w="1440" w:type="dxa"/>
          </w:tcPr>
          <w:p w14:paraId="3AF1BBEC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DA </w:t>
            </w:r>
          </w:p>
        </w:tc>
        <w:tc>
          <w:tcPr>
            <w:tcW w:w="720" w:type="dxa"/>
            <w:vAlign w:val="center"/>
          </w:tcPr>
          <w:p w14:paraId="66C3332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98E915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D6ADAE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75D768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479947B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5E60876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836568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center"/>
          </w:tcPr>
          <w:p w14:paraId="17A32F8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A63DCE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41EA25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6460F2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8C07CE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B8457B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</w:tcPr>
          <w:p w14:paraId="6F25474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042BE25C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2979135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1</w:t>
            </w:r>
          </w:p>
        </w:tc>
      </w:tr>
      <w:tr w:rsidR="00937C7D" w14:paraId="636D539B" w14:textId="77777777" w:rsidTr="000C001F">
        <w:tc>
          <w:tcPr>
            <w:tcW w:w="1440" w:type="dxa"/>
          </w:tcPr>
          <w:p w14:paraId="3FF465C5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uncus arteriosus</w:t>
            </w:r>
          </w:p>
        </w:tc>
        <w:tc>
          <w:tcPr>
            <w:tcW w:w="720" w:type="dxa"/>
            <w:vAlign w:val="center"/>
          </w:tcPr>
          <w:p w14:paraId="1DF10EA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43CD1A6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E7BB30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A9098F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7849321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B14827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center"/>
          </w:tcPr>
          <w:p w14:paraId="4CDCDEE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center"/>
          </w:tcPr>
          <w:p w14:paraId="5060F49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2939A5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39608B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DD995B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F519EF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94D466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4918B1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2E91F6BB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0B323B3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1</w:t>
            </w:r>
          </w:p>
        </w:tc>
      </w:tr>
      <w:tr w:rsidR="00937C7D" w14:paraId="2E187D65" w14:textId="77777777" w:rsidTr="000C001F">
        <w:tc>
          <w:tcPr>
            <w:tcW w:w="1440" w:type="dxa"/>
          </w:tcPr>
          <w:p w14:paraId="742D4962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ral atresia</w:t>
            </w:r>
          </w:p>
        </w:tc>
        <w:tc>
          <w:tcPr>
            <w:tcW w:w="720" w:type="dxa"/>
            <w:vAlign w:val="center"/>
          </w:tcPr>
          <w:p w14:paraId="086519E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299FA2F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C3A99D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F2DBAD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3865477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0742C2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3CF82C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AD9E51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4375FE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</w:tcPr>
          <w:p w14:paraId="1B67F19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DAB4C2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F952D0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8EDAD6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121266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0FCBE251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BB5F22E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4</w:t>
            </w:r>
          </w:p>
        </w:tc>
      </w:tr>
      <w:tr w:rsidR="00937C7D" w14:paraId="46C15E64" w14:textId="77777777" w:rsidTr="000C001F">
        <w:tc>
          <w:tcPr>
            <w:tcW w:w="1440" w:type="dxa"/>
          </w:tcPr>
          <w:p w14:paraId="7C8F4562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ymmetric aortic valve</w:t>
            </w:r>
          </w:p>
        </w:tc>
        <w:tc>
          <w:tcPr>
            <w:tcW w:w="720" w:type="dxa"/>
            <w:vAlign w:val="center"/>
          </w:tcPr>
          <w:p w14:paraId="1F65BB9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1CD939A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484F02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AFD6B5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370B054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3CD547A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D29F47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center"/>
          </w:tcPr>
          <w:p w14:paraId="2D9407D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2FDAD0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8E4C5C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B845F5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04BB7E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3DBAEA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DC909C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5489C6FA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44A34601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0</w:t>
            </w:r>
          </w:p>
        </w:tc>
      </w:tr>
      <w:tr w:rsidR="00937C7D" w14:paraId="275E90BE" w14:textId="77777777" w:rsidTr="000C001F">
        <w:tc>
          <w:tcPr>
            <w:tcW w:w="1440" w:type="dxa"/>
          </w:tcPr>
          <w:p w14:paraId="034F0DDB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chute mitral valve</w:t>
            </w:r>
          </w:p>
        </w:tc>
        <w:tc>
          <w:tcPr>
            <w:tcW w:w="720" w:type="dxa"/>
            <w:vAlign w:val="center"/>
          </w:tcPr>
          <w:p w14:paraId="0AD330C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302E7D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184C74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DDE222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2DD1C5F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63A504E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vAlign w:val="center"/>
          </w:tcPr>
          <w:p w14:paraId="4CB8E54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C40E82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117EB3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DA6F03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85B903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BB8FE2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2F9F18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9B3DB6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33F5C974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73E2D58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0</w:t>
            </w:r>
          </w:p>
        </w:tc>
      </w:tr>
      <w:tr w:rsidR="00937C7D" w14:paraId="4CA90F54" w14:textId="77777777" w:rsidTr="000C001F">
        <w:tc>
          <w:tcPr>
            <w:tcW w:w="1440" w:type="dxa"/>
          </w:tcPr>
          <w:p w14:paraId="71E38197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plastic mitral valve</w:t>
            </w:r>
          </w:p>
        </w:tc>
        <w:tc>
          <w:tcPr>
            <w:tcW w:w="720" w:type="dxa"/>
            <w:vAlign w:val="center"/>
          </w:tcPr>
          <w:p w14:paraId="3FEF836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28FEE1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6ADB7A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16A7C1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3D269D8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14:paraId="0D76E9F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5FB587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67E9B7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21FC95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87C4B5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363846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BDA380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DA5617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C9970D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758ADB0B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B022742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0</w:t>
            </w:r>
          </w:p>
        </w:tc>
      </w:tr>
      <w:tr w:rsidR="00937C7D" w14:paraId="45BED26A" w14:textId="77777777" w:rsidTr="000C001F">
        <w:tc>
          <w:tcPr>
            <w:tcW w:w="1440" w:type="dxa"/>
          </w:tcPr>
          <w:p w14:paraId="0CBDE934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ry artery disease</w:t>
            </w:r>
          </w:p>
        </w:tc>
        <w:tc>
          <w:tcPr>
            <w:tcW w:w="720" w:type="dxa"/>
            <w:vAlign w:val="center"/>
          </w:tcPr>
          <w:p w14:paraId="6CA821A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091F81C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8C3344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3B907A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3C6710D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58FE086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494703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DA2CFC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A0A6D5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D11B7A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BBECCE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1C8320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</w:tcPr>
          <w:p w14:paraId="28333A0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045636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11041A60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5749D2E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1</w:t>
            </w:r>
          </w:p>
        </w:tc>
      </w:tr>
      <w:tr w:rsidR="00937C7D" w14:paraId="16A035B6" w14:textId="77777777" w:rsidTr="000C001F">
        <w:tc>
          <w:tcPr>
            <w:tcW w:w="1440" w:type="dxa"/>
          </w:tcPr>
          <w:p w14:paraId="449B0B24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H</w:t>
            </w:r>
          </w:p>
        </w:tc>
        <w:tc>
          <w:tcPr>
            <w:tcW w:w="720" w:type="dxa"/>
            <w:vAlign w:val="center"/>
          </w:tcPr>
          <w:p w14:paraId="0B074DB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23DB6C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498F05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A4823F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3C98EB6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518C00F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30E248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</w:tcPr>
          <w:p w14:paraId="509C213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0B404F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52F667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67B1BA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BDFCA0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3554C0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A525CD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34C09C37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C35CA56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0</w:t>
            </w:r>
          </w:p>
        </w:tc>
      </w:tr>
      <w:tr w:rsidR="00937C7D" w14:paraId="0C8C2903" w14:textId="77777777" w:rsidTr="000C001F">
        <w:tc>
          <w:tcPr>
            <w:tcW w:w="1440" w:type="dxa"/>
          </w:tcPr>
          <w:p w14:paraId="1B39533F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SD</w:t>
            </w:r>
          </w:p>
        </w:tc>
        <w:tc>
          <w:tcPr>
            <w:tcW w:w="720" w:type="dxa"/>
            <w:vAlign w:val="center"/>
          </w:tcPr>
          <w:p w14:paraId="013B605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5DEBDC3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C6D334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45520A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10D29C2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7ABD7D2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2780E9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2D4E91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CFFB5B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8EBA99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3D6CE5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2B6C57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8C1076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</w:tcPr>
          <w:p w14:paraId="60457FE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65482245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B57A61B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0</w:t>
            </w:r>
          </w:p>
        </w:tc>
      </w:tr>
      <w:tr w:rsidR="00937C7D" w14:paraId="09E7D9BE" w14:textId="77777777" w:rsidTr="000C001F">
        <w:tc>
          <w:tcPr>
            <w:tcW w:w="1440" w:type="dxa"/>
          </w:tcPr>
          <w:p w14:paraId="780E0B56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cuspid pulmonary valve</w:t>
            </w:r>
          </w:p>
        </w:tc>
        <w:tc>
          <w:tcPr>
            <w:tcW w:w="720" w:type="dxa"/>
            <w:vAlign w:val="center"/>
          </w:tcPr>
          <w:p w14:paraId="4DD5EBB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22C1712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21DACB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776FAD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2A82ADC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7252704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FA9653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09C2B7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23C818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642A15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535596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AB3327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7A2B5C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823500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5DC20F1B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8CA7498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0</w:t>
            </w:r>
          </w:p>
        </w:tc>
      </w:tr>
      <w:tr w:rsidR="00937C7D" w14:paraId="6D861DAD" w14:textId="77777777" w:rsidTr="000C001F">
        <w:tc>
          <w:tcPr>
            <w:tcW w:w="1440" w:type="dxa"/>
          </w:tcPr>
          <w:p w14:paraId="1E98FE81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cuspid valve dysplasia</w:t>
            </w:r>
          </w:p>
        </w:tc>
        <w:tc>
          <w:tcPr>
            <w:tcW w:w="720" w:type="dxa"/>
            <w:vAlign w:val="center"/>
          </w:tcPr>
          <w:p w14:paraId="6E68625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591AEC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0E9BB1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1BA415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31684E2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098A77C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0219F5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4EB10E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8F4DD5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4DB2D0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75ABBF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EE9871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FF1269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16284D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0B8FDEA4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95CF094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0</w:t>
            </w:r>
          </w:p>
        </w:tc>
      </w:tr>
      <w:tr w:rsidR="00937C7D" w14:paraId="4D33922D" w14:textId="77777777" w:rsidTr="000C001F">
        <w:tc>
          <w:tcPr>
            <w:tcW w:w="1440" w:type="dxa"/>
          </w:tcPr>
          <w:p w14:paraId="4D2D73BA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lmonary artery abnormalities </w:t>
            </w:r>
          </w:p>
        </w:tc>
        <w:tc>
          <w:tcPr>
            <w:tcW w:w="720" w:type="dxa"/>
            <w:vAlign w:val="center"/>
          </w:tcPr>
          <w:p w14:paraId="63BD866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78DA037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EC3FB9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F96D5F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789A90C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5CB2449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DFF3F2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425DE1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BC69B1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D38565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554F5B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7622F9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CC9693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5D6FC6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339E2B47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5EF022E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937C7D" w14:paraId="20739DC3" w14:textId="77777777" w:rsidTr="000C001F">
        <w:tc>
          <w:tcPr>
            <w:tcW w:w="1440" w:type="dxa"/>
          </w:tcPr>
          <w:p w14:paraId="4E7B9EAA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aortic arch</w:t>
            </w:r>
          </w:p>
        </w:tc>
        <w:tc>
          <w:tcPr>
            <w:tcW w:w="720" w:type="dxa"/>
            <w:vAlign w:val="center"/>
          </w:tcPr>
          <w:p w14:paraId="7782C32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E86E3B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7DA2D2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8033D5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4F55C67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8ACA1F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1CE8AE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BB3714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E0E3EF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3933A5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230F71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B82FF2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B83229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0D2766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5516651A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7317C1F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937C7D" w14:paraId="53795586" w14:textId="77777777" w:rsidTr="000C001F">
        <w:tc>
          <w:tcPr>
            <w:tcW w:w="1440" w:type="dxa"/>
          </w:tcPr>
          <w:p w14:paraId="0E77F5EB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monary valve regurgitation</w:t>
            </w:r>
          </w:p>
        </w:tc>
        <w:tc>
          <w:tcPr>
            <w:tcW w:w="720" w:type="dxa"/>
            <w:vAlign w:val="center"/>
          </w:tcPr>
          <w:p w14:paraId="2B21F51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50C3459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E51CFC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39DE7C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6BD1A45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6499AE4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6BF1D7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CDAA2B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AA0445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16A372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2D3084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4F119E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07AAC4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D2FC39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2C700AC5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159F783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2</w:t>
            </w:r>
          </w:p>
        </w:tc>
      </w:tr>
      <w:tr w:rsidR="00937C7D" w14:paraId="5575FAFD" w14:textId="77777777" w:rsidTr="000C001F">
        <w:tc>
          <w:tcPr>
            <w:tcW w:w="1440" w:type="dxa"/>
          </w:tcPr>
          <w:p w14:paraId="70D2D5F6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ortic atresia </w:t>
            </w:r>
          </w:p>
        </w:tc>
        <w:tc>
          <w:tcPr>
            <w:tcW w:w="720" w:type="dxa"/>
            <w:vAlign w:val="center"/>
          </w:tcPr>
          <w:p w14:paraId="636727D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07713FE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EAD22A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316970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44AC391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E16E98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00955B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129B1A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792519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3506DC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F909BC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9B3E58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579182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1A14FA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5479F404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5930D66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1</w:t>
            </w:r>
          </w:p>
        </w:tc>
      </w:tr>
      <w:tr w:rsidR="00937C7D" w14:paraId="0F52B5F2" w14:textId="77777777" w:rsidTr="000C001F">
        <w:tc>
          <w:tcPr>
            <w:tcW w:w="1440" w:type="dxa"/>
          </w:tcPr>
          <w:p w14:paraId="2A2A9C32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monary valve dysplasia</w:t>
            </w:r>
          </w:p>
        </w:tc>
        <w:tc>
          <w:tcPr>
            <w:tcW w:w="720" w:type="dxa"/>
            <w:vAlign w:val="center"/>
          </w:tcPr>
          <w:p w14:paraId="3FB6ED4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7BA733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6E319C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1612A3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079C11C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0963152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92F42F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527B12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EC379D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C26C73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6B537B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1280E5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8BA56A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F9A151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4528BCF8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46E66237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1</w:t>
            </w:r>
          </w:p>
        </w:tc>
      </w:tr>
      <w:tr w:rsidR="00937C7D" w14:paraId="5BE88C31" w14:textId="77777777" w:rsidTr="000C001F">
        <w:tc>
          <w:tcPr>
            <w:tcW w:w="1440" w:type="dxa"/>
          </w:tcPr>
          <w:p w14:paraId="731AAFD8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cuspid atresia</w:t>
            </w:r>
          </w:p>
        </w:tc>
        <w:tc>
          <w:tcPr>
            <w:tcW w:w="720" w:type="dxa"/>
            <w:vAlign w:val="center"/>
          </w:tcPr>
          <w:p w14:paraId="61D8F4B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5B31FFD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8313E7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4352C4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06F04E4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4BF6B86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30D286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AD2C65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310AF4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222352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55DEFA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FBF0B5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F23F61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1A5454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5C604634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47231AC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1</w:t>
            </w:r>
          </w:p>
        </w:tc>
      </w:tr>
      <w:tr w:rsidR="00937C7D" w14:paraId="198C554B" w14:textId="77777777" w:rsidTr="000C001F">
        <w:tc>
          <w:tcPr>
            <w:tcW w:w="1440" w:type="dxa"/>
          </w:tcPr>
          <w:p w14:paraId="0357259F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PVC</w:t>
            </w:r>
          </w:p>
        </w:tc>
        <w:tc>
          <w:tcPr>
            <w:tcW w:w="720" w:type="dxa"/>
            <w:vAlign w:val="center"/>
          </w:tcPr>
          <w:p w14:paraId="414AF4D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73A0B3A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718E0A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070A3A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4C43A7F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5A8FAE8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528792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CBC481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E25CD41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B4013F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44B1DB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0C08CE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5E9C74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48E5DA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74AAF933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E270233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1</w:t>
            </w:r>
          </w:p>
        </w:tc>
      </w:tr>
      <w:tr w:rsidR="00937C7D" w14:paraId="1F597328" w14:textId="77777777" w:rsidTr="000C001F">
        <w:tc>
          <w:tcPr>
            <w:tcW w:w="1440" w:type="dxa"/>
          </w:tcPr>
          <w:p w14:paraId="37B0CDE7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ther </w:t>
            </w:r>
          </w:p>
        </w:tc>
        <w:tc>
          <w:tcPr>
            <w:tcW w:w="720" w:type="dxa"/>
            <w:vAlign w:val="center"/>
          </w:tcPr>
          <w:p w14:paraId="14D7DE7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87EB3B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FC0E1DF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5A60DE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5E70A50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*</w:t>
            </w:r>
          </w:p>
        </w:tc>
        <w:tc>
          <w:tcPr>
            <w:tcW w:w="900" w:type="dxa"/>
            <w:vAlign w:val="center"/>
          </w:tcPr>
          <w:p w14:paraId="22788B70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58A0582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B01FA1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5E3D7C3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0D92F68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6FC5AE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A3863F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060502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9F0316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7EA4F816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9CE6DDD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0</w:t>
            </w:r>
          </w:p>
        </w:tc>
      </w:tr>
      <w:tr w:rsidR="00937C7D" w14:paraId="21E96DB5" w14:textId="77777777" w:rsidTr="000C001F">
        <w:tc>
          <w:tcPr>
            <w:tcW w:w="1440" w:type="dxa"/>
          </w:tcPr>
          <w:p w14:paraId="45A37E07" w14:textId="77777777" w:rsidR="00937C7D" w:rsidRDefault="00937C7D" w:rsidP="000C00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 echo</w:t>
            </w:r>
          </w:p>
        </w:tc>
        <w:tc>
          <w:tcPr>
            <w:tcW w:w="720" w:type="dxa"/>
            <w:vAlign w:val="center"/>
          </w:tcPr>
          <w:p w14:paraId="2C26AABC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270C01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A87263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DD2450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16AFF697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7793C3C9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vAlign w:val="center"/>
          </w:tcPr>
          <w:p w14:paraId="7ACAFA6A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0" w:type="dxa"/>
            <w:vAlign w:val="center"/>
          </w:tcPr>
          <w:p w14:paraId="57F5B336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vAlign w:val="center"/>
          </w:tcPr>
          <w:p w14:paraId="07E8FE74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07667D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97A18FE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C1D8E1B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4E186BD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AFACDD5" w14:textId="77777777" w:rsidR="00937C7D" w:rsidRDefault="00937C7D" w:rsidP="000C00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02B76808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 w:rsidRPr="009A3607">
              <w:rPr>
                <w:sz w:val="16"/>
                <w:szCs w:val="16"/>
              </w:rPr>
              <w:t>12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11EB3ED" w14:textId="77777777" w:rsidR="00937C7D" w:rsidRPr="009A3607" w:rsidRDefault="00937C7D" w:rsidP="000C00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</w:tbl>
    <w:p w14:paraId="132284BC" w14:textId="77777777" w:rsidR="00937C7D" w:rsidRPr="007745C0" w:rsidRDefault="00937C7D" w:rsidP="00937C7D">
      <w:pPr>
        <w:rPr>
          <w:sz w:val="2"/>
          <w:szCs w:val="2"/>
        </w:rPr>
      </w:pPr>
    </w:p>
    <w:p w14:paraId="1F4A0732" w14:textId="7CAF2519" w:rsidR="00937C7D" w:rsidRPr="009210A9" w:rsidRDefault="00937C7D" w:rsidP="000551AD">
      <w:pPr>
        <w:rPr>
          <w:sz w:val="16"/>
          <w:szCs w:val="16"/>
        </w:rPr>
      </w:pPr>
      <w:r>
        <w:rPr>
          <w:sz w:val="16"/>
          <w:szCs w:val="16"/>
        </w:rPr>
        <w:t>* Lesions not specified in literature</w:t>
      </w:r>
    </w:p>
    <w:sectPr w:rsidR="00937C7D" w:rsidRPr="009210A9" w:rsidSect="009210A9">
      <w:headerReference w:type="default" r:id="rId7"/>
      <w:pgSz w:w="15840" w:h="12240" w:orient="landscape"/>
      <w:pgMar w:top="533" w:right="533" w:bottom="547" w:left="533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C4B69" w14:textId="77777777" w:rsidR="00163DA0" w:rsidRDefault="00163DA0" w:rsidP="00163DA0">
      <w:pPr>
        <w:spacing w:after="0" w:line="240" w:lineRule="auto"/>
      </w:pPr>
      <w:r>
        <w:separator/>
      </w:r>
    </w:p>
  </w:endnote>
  <w:endnote w:type="continuationSeparator" w:id="0">
    <w:p w14:paraId="77AD82EA" w14:textId="77777777" w:rsidR="00163DA0" w:rsidRDefault="00163DA0" w:rsidP="00163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D6370" w14:textId="77777777" w:rsidR="00163DA0" w:rsidRDefault="00163DA0" w:rsidP="00163DA0">
      <w:pPr>
        <w:spacing w:after="0" w:line="240" w:lineRule="auto"/>
      </w:pPr>
      <w:r>
        <w:separator/>
      </w:r>
    </w:p>
  </w:footnote>
  <w:footnote w:type="continuationSeparator" w:id="0">
    <w:p w14:paraId="37809D6F" w14:textId="77777777" w:rsidR="00163DA0" w:rsidRDefault="00163DA0" w:rsidP="00163D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26D138" w14:textId="4EA77F68" w:rsidR="00163DA0" w:rsidRDefault="00163DA0">
    <w:pPr>
      <w:pStyle w:val="Header"/>
    </w:pPr>
    <w:r>
      <w:tab/>
    </w:r>
    <w:r>
      <w:tab/>
    </w: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087FDF"/>
    <w:multiLevelType w:val="hybridMultilevel"/>
    <w:tmpl w:val="BDA4E28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0FF2A77"/>
    <w:multiLevelType w:val="hybridMultilevel"/>
    <w:tmpl w:val="3F96D95A"/>
    <w:lvl w:ilvl="0" w:tplc="A0BCD95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3731187">
    <w:abstractNumId w:val="0"/>
  </w:num>
  <w:num w:numId="2" w16cid:durableId="5697339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0A9"/>
    <w:rsid w:val="000002BD"/>
    <w:rsid w:val="00000C58"/>
    <w:rsid w:val="000018B9"/>
    <w:rsid w:val="00002B51"/>
    <w:rsid w:val="000054D4"/>
    <w:rsid w:val="00005CEA"/>
    <w:rsid w:val="0001039E"/>
    <w:rsid w:val="00011B1B"/>
    <w:rsid w:val="00012AC4"/>
    <w:rsid w:val="000133A3"/>
    <w:rsid w:val="00015B10"/>
    <w:rsid w:val="00015C97"/>
    <w:rsid w:val="000167C5"/>
    <w:rsid w:val="000223E4"/>
    <w:rsid w:val="00032247"/>
    <w:rsid w:val="00043B4C"/>
    <w:rsid w:val="00044C7C"/>
    <w:rsid w:val="0004760E"/>
    <w:rsid w:val="000525B4"/>
    <w:rsid w:val="00052AE9"/>
    <w:rsid w:val="00052FBD"/>
    <w:rsid w:val="00054780"/>
    <w:rsid w:val="000551AD"/>
    <w:rsid w:val="000552A8"/>
    <w:rsid w:val="000563E3"/>
    <w:rsid w:val="00056EE8"/>
    <w:rsid w:val="00057CF8"/>
    <w:rsid w:val="0006027C"/>
    <w:rsid w:val="00060FEC"/>
    <w:rsid w:val="0006272D"/>
    <w:rsid w:val="00064A85"/>
    <w:rsid w:val="000677F3"/>
    <w:rsid w:val="000729C5"/>
    <w:rsid w:val="00074577"/>
    <w:rsid w:val="000749C8"/>
    <w:rsid w:val="000760F9"/>
    <w:rsid w:val="000773E4"/>
    <w:rsid w:val="00077FBC"/>
    <w:rsid w:val="000834D9"/>
    <w:rsid w:val="00084E55"/>
    <w:rsid w:val="00086CBD"/>
    <w:rsid w:val="00086EB5"/>
    <w:rsid w:val="0009026F"/>
    <w:rsid w:val="00090278"/>
    <w:rsid w:val="00092470"/>
    <w:rsid w:val="000933CB"/>
    <w:rsid w:val="00095495"/>
    <w:rsid w:val="000A15CF"/>
    <w:rsid w:val="000A341A"/>
    <w:rsid w:val="000A3CDA"/>
    <w:rsid w:val="000A443E"/>
    <w:rsid w:val="000A7708"/>
    <w:rsid w:val="000B404A"/>
    <w:rsid w:val="000B5C37"/>
    <w:rsid w:val="000C5798"/>
    <w:rsid w:val="000C7D76"/>
    <w:rsid w:val="000CD31B"/>
    <w:rsid w:val="000D14F3"/>
    <w:rsid w:val="000D602C"/>
    <w:rsid w:val="000E0095"/>
    <w:rsid w:val="000E1067"/>
    <w:rsid w:val="000E68BA"/>
    <w:rsid w:val="000E7050"/>
    <w:rsid w:val="000F10C7"/>
    <w:rsid w:val="000F385A"/>
    <w:rsid w:val="000F3CA2"/>
    <w:rsid w:val="000F7490"/>
    <w:rsid w:val="000F7712"/>
    <w:rsid w:val="00100705"/>
    <w:rsid w:val="00100AC7"/>
    <w:rsid w:val="001125FE"/>
    <w:rsid w:val="00112925"/>
    <w:rsid w:val="00113313"/>
    <w:rsid w:val="00114499"/>
    <w:rsid w:val="00115F85"/>
    <w:rsid w:val="001173F7"/>
    <w:rsid w:val="00117B0A"/>
    <w:rsid w:val="00120D40"/>
    <w:rsid w:val="00121614"/>
    <w:rsid w:val="00124D27"/>
    <w:rsid w:val="0012627C"/>
    <w:rsid w:val="0013296D"/>
    <w:rsid w:val="00132F54"/>
    <w:rsid w:val="001348F7"/>
    <w:rsid w:val="001367B0"/>
    <w:rsid w:val="00136FF3"/>
    <w:rsid w:val="0013734E"/>
    <w:rsid w:val="0014006F"/>
    <w:rsid w:val="00142BBB"/>
    <w:rsid w:val="001503BA"/>
    <w:rsid w:val="00154825"/>
    <w:rsid w:val="0016061C"/>
    <w:rsid w:val="00163135"/>
    <w:rsid w:val="0016325B"/>
    <w:rsid w:val="00163DA0"/>
    <w:rsid w:val="00167917"/>
    <w:rsid w:val="00167D77"/>
    <w:rsid w:val="0017006F"/>
    <w:rsid w:val="00173574"/>
    <w:rsid w:val="00174611"/>
    <w:rsid w:val="00174922"/>
    <w:rsid w:val="00175E0B"/>
    <w:rsid w:val="00181478"/>
    <w:rsid w:val="00182B6E"/>
    <w:rsid w:val="00183E27"/>
    <w:rsid w:val="001865F3"/>
    <w:rsid w:val="00187131"/>
    <w:rsid w:val="001904DF"/>
    <w:rsid w:val="0019164F"/>
    <w:rsid w:val="00193469"/>
    <w:rsid w:val="001936FF"/>
    <w:rsid w:val="00193A61"/>
    <w:rsid w:val="001A07AD"/>
    <w:rsid w:val="001A18DA"/>
    <w:rsid w:val="001B38D6"/>
    <w:rsid w:val="001C1F11"/>
    <w:rsid w:val="001C391B"/>
    <w:rsid w:val="001C3A2F"/>
    <w:rsid w:val="001C69F0"/>
    <w:rsid w:val="001C7052"/>
    <w:rsid w:val="001C7600"/>
    <w:rsid w:val="001D0C24"/>
    <w:rsid w:val="001D112A"/>
    <w:rsid w:val="001D3115"/>
    <w:rsid w:val="001D62E5"/>
    <w:rsid w:val="001E5462"/>
    <w:rsid w:val="001F206A"/>
    <w:rsid w:val="001F2BD2"/>
    <w:rsid w:val="001F3A8D"/>
    <w:rsid w:val="001F3C83"/>
    <w:rsid w:val="001F4426"/>
    <w:rsid w:val="001F47D3"/>
    <w:rsid w:val="001F517B"/>
    <w:rsid w:val="001F5CD8"/>
    <w:rsid w:val="001F794E"/>
    <w:rsid w:val="00201DF0"/>
    <w:rsid w:val="0020391C"/>
    <w:rsid w:val="00204274"/>
    <w:rsid w:val="00205626"/>
    <w:rsid w:val="00205F13"/>
    <w:rsid w:val="002077AE"/>
    <w:rsid w:val="00207939"/>
    <w:rsid w:val="00207A51"/>
    <w:rsid w:val="00213512"/>
    <w:rsid w:val="0021637A"/>
    <w:rsid w:val="00217789"/>
    <w:rsid w:val="00221CCD"/>
    <w:rsid w:val="0022506E"/>
    <w:rsid w:val="0022642E"/>
    <w:rsid w:val="00230CE5"/>
    <w:rsid w:val="0023399D"/>
    <w:rsid w:val="00233E97"/>
    <w:rsid w:val="00235CDA"/>
    <w:rsid w:val="002377C8"/>
    <w:rsid w:val="00242755"/>
    <w:rsid w:val="002476D4"/>
    <w:rsid w:val="00250719"/>
    <w:rsid w:val="00254075"/>
    <w:rsid w:val="0026232B"/>
    <w:rsid w:val="00266A90"/>
    <w:rsid w:val="00275720"/>
    <w:rsid w:val="00276DE6"/>
    <w:rsid w:val="0027734E"/>
    <w:rsid w:val="00282AB9"/>
    <w:rsid w:val="002850B6"/>
    <w:rsid w:val="002928B3"/>
    <w:rsid w:val="0029455A"/>
    <w:rsid w:val="00295011"/>
    <w:rsid w:val="002952B7"/>
    <w:rsid w:val="00296D66"/>
    <w:rsid w:val="002A0C9E"/>
    <w:rsid w:val="002A2ADD"/>
    <w:rsid w:val="002A5BE5"/>
    <w:rsid w:val="002A69C6"/>
    <w:rsid w:val="002A740E"/>
    <w:rsid w:val="002B09AE"/>
    <w:rsid w:val="002B1B98"/>
    <w:rsid w:val="002B3DBC"/>
    <w:rsid w:val="002B75EE"/>
    <w:rsid w:val="002D407C"/>
    <w:rsid w:val="002E1B70"/>
    <w:rsid w:val="002E20AD"/>
    <w:rsid w:val="002E4CDD"/>
    <w:rsid w:val="002E575A"/>
    <w:rsid w:val="002E645E"/>
    <w:rsid w:val="002E7827"/>
    <w:rsid w:val="002F1981"/>
    <w:rsid w:val="0030303B"/>
    <w:rsid w:val="00303DAE"/>
    <w:rsid w:val="003051E8"/>
    <w:rsid w:val="0030742E"/>
    <w:rsid w:val="00315CF2"/>
    <w:rsid w:val="00317D92"/>
    <w:rsid w:val="003205EC"/>
    <w:rsid w:val="00322D8A"/>
    <w:rsid w:val="003231F1"/>
    <w:rsid w:val="003262EF"/>
    <w:rsid w:val="0032757C"/>
    <w:rsid w:val="00330E60"/>
    <w:rsid w:val="003326FC"/>
    <w:rsid w:val="00335007"/>
    <w:rsid w:val="0033622F"/>
    <w:rsid w:val="00336D6E"/>
    <w:rsid w:val="00342AD9"/>
    <w:rsid w:val="003436A9"/>
    <w:rsid w:val="00343E5E"/>
    <w:rsid w:val="00346C37"/>
    <w:rsid w:val="00353468"/>
    <w:rsid w:val="00353AF2"/>
    <w:rsid w:val="003565D1"/>
    <w:rsid w:val="00360530"/>
    <w:rsid w:val="003623DB"/>
    <w:rsid w:val="003663BD"/>
    <w:rsid w:val="00366F87"/>
    <w:rsid w:val="00371141"/>
    <w:rsid w:val="00377080"/>
    <w:rsid w:val="00384252"/>
    <w:rsid w:val="0039204A"/>
    <w:rsid w:val="0039238D"/>
    <w:rsid w:val="00394972"/>
    <w:rsid w:val="003A2A20"/>
    <w:rsid w:val="003B0471"/>
    <w:rsid w:val="003B520A"/>
    <w:rsid w:val="003B7D1F"/>
    <w:rsid w:val="003C1835"/>
    <w:rsid w:val="003C2E29"/>
    <w:rsid w:val="003C3256"/>
    <w:rsid w:val="003C33FA"/>
    <w:rsid w:val="003C377F"/>
    <w:rsid w:val="003C611F"/>
    <w:rsid w:val="003C6705"/>
    <w:rsid w:val="003C6DC5"/>
    <w:rsid w:val="003D1B43"/>
    <w:rsid w:val="003D49E3"/>
    <w:rsid w:val="003D4F14"/>
    <w:rsid w:val="003D5AAA"/>
    <w:rsid w:val="003E1EF2"/>
    <w:rsid w:val="003E3785"/>
    <w:rsid w:val="003E4B67"/>
    <w:rsid w:val="003E4BD8"/>
    <w:rsid w:val="003E4E55"/>
    <w:rsid w:val="003E701B"/>
    <w:rsid w:val="003E7B64"/>
    <w:rsid w:val="003F1F9A"/>
    <w:rsid w:val="003F3A31"/>
    <w:rsid w:val="003F6BD5"/>
    <w:rsid w:val="00400E5D"/>
    <w:rsid w:val="00401056"/>
    <w:rsid w:val="004017C1"/>
    <w:rsid w:val="004133F5"/>
    <w:rsid w:val="00413922"/>
    <w:rsid w:val="00413BDC"/>
    <w:rsid w:val="004148FB"/>
    <w:rsid w:val="00415036"/>
    <w:rsid w:val="004171DD"/>
    <w:rsid w:val="00417359"/>
    <w:rsid w:val="004213B7"/>
    <w:rsid w:val="00424D0B"/>
    <w:rsid w:val="0042743F"/>
    <w:rsid w:val="00427CE9"/>
    <w:rsid w:val="0043407E"/>
    <w:rsid w:val="00434823"/>
    <w:rsid w:val="004354E0"/>
    <w:rsid w:val="00437131"/>
    <w:rsid w:val="004414E1"/>
    <w:rsid w:val="00441BE9"/>
    <w:rsid w:val="00442321"/>
    <w:rsid w:val="00443E96"/>
    <w:rsid w:val="00445616"/>
    <w:rsid w:val="00450B34"/>
    <w:rsid w:val="00457199"/>
    <w:rsid w:val="00464978"/>
    <w:rsid w:val="00464A4A"/>
    <w:rsid w:val="00467A4E"/>
    <w:rsid w:val="00472056"/>
    <w:rsid w:val="00473013"/>
    <w:rsid w:val="00474A6D"/>
    <w:rsid w:val="0047629E"/>
    <w:rsid w:val="00477AA0"/>
    <w:rsid w:val="004828DB"/>
    <w:rsid w:val="00482DE6"/>
    <w:rsid w:val="004832C5"/>
    <w:rsid w:val="00483D51"/>
    <w:rsid w:val="00484691"/>
    <w:rsid w:val="00485174"/>
    <w:rsid w:val="0048744F"/>
    <w:rsid w:val="004878D2"/>
    <w:rsid w:val="00494330"/>
    <w:rsid w:val="00494D64"/>
    <w:rsid w:val="004A1CD6"/>
    <w:rsid w:val="004A4FC3"/>
    <w:rsid w:val="004A5D77"/>
    <w:rsid w:val="004A7568"/>
    <w:rsid w:val="004A7851"/>
    <w:rsid w:val="004B271E"/>
    <w:rsid w:val="004B4BF0"/>
    <w:rsid w:val="004C0A77"/>
    <w:rsid w:val="004C49D2"/>
    <w:rsid w:val="004C6B9C"/>
    <w:rsid w:val="004D0706"/>
    <w:rsid w:val="004D29DA"/>
    <w:rsid w:val="004D52FA"/>
    <w:rsid w:val="004D613D"/>
    <w:rsid w:val="004E0C89"/>
    <w:rsid w:val="004E3A21"/>
    <w:rsid w:val="004E4878"/>
    <w:rsid w:val="004E7D9E"/>
    <w:rsid w:val="004E7F06"/>
    <w:rsid w:val="004F0938"/>
    <w:rsid w:val="004F17CC"/>
    <w:rsid w:val="004F19B8"/>
    <w:rsid w:val="004F599B"/>
    <w:rsid w:val="004F5B25"/>
    <w:rsid w:val="004F6385"/>
    <w:rsid w:val="00500EAD"/>
    <w:rsid w:val="00501BFF"/>
    <w:rsid w:val="00502CC5"/>
    <w:rsid w:val="00502E5B"/>
    <w:rsid w:val="005062D4"/>
    <w:rsid w:val="00511565"/>
    <w:rsid w:val="00512E39"/>
    <w:rsid w:val="0051394A"/>
    <w:rsid w:val="005147F0"/>
    <w:rsid w:val="0052036A"/>
    <w:rsid w:val="005216F4"/>
    <w:rsid w:val="00522696"/>
    <w:rsid w:val="00523046"/>
    <w:rsid w:val="00527E0C"/>
    <w:rsid w:val="0052F7FF"/>
    <w:rsid w:val="005310D9"/>
    <w:rsid w:val="0053126B"/>
    <w:rsid w:val="00531791"/>
    <w:rsid w:val="005327EB"/>
    <w:rsid w:val="00534A53"/>
    <w:rsid w:val="005403E5"/>
    <w:rsid w:val="00540768"/>
    <w:rsid w:val="005448FC"/>
    <w:rsid w:val="00545730"/>
    <w:rsid w:val="00546A06"/>
    <w:rsid w:val="00550D8A"/>
    <w:rsid w:val="00553AEC"/>
    <w:rsid w:val="00557A6A"/>
    <w:rsid w:val="005603AD"/>
    <w:rsid w:val="00565502"/>
    <w:rsid w:val="00566107"/>
    <w:rsid w:val="0056751C"/>
    <w:rsid w:val="005677C0"/>
    <w:rsid w:val="0057126C"/>
    <w:rsid w:val="005727C0"/>
    <w:rsid w:val="00573B62"/>
    <w:rsid w:val="0057468C"/>
    <w:rsid w:val="00574EA2"/>
    <w:rsid w:val="00581741"/>
    <w:rsid w:val="0058194B"/>
    <w:rsid w:val="005832B2"/>
    <w:rsid w:val="00585BBE"/>
    <w:rsid w:val="00591128"/>
    <w:rsid w:val="00595AAA"/>
    <w:rsid w:val="005A0ABC"/>
    <w:rsid w:val="005A584B"/>
    <w:rsid w:val="005A5976"/>
    <w:rsid w:val="005A6902"/>
    <w:rsid w:val="005A6C19"/>
    <w:rsid w:val="005B0D76"/>
    <w:rsid w:val="005B7419"/>
    <w:rsid w:val="005C0B5A"/>
    <w:rsid w:val="005C0C73"/>
    <w:rsid w:val="005C3BEB"/>
    <w:rsid w:val="005C4493"/>
    <w:rsid w:val="005C52AF"/>
    <w:rsid w:val="005C6712"/>
    <w:rsid w:val="005D0236"/>
    <w:rsid w:val="005D0F32"/>
    <w:rsid w:val="005D6B1E"/>
    <w:rsid w:val="005D6C98"/>
    <w:rsid w:val="005E15C3"/>
    <w:rsid w:val="005E2BC8"/>
    <w:rsid w:val="005E4FF4"/>
    <w:rsid w:val="005E7603"/>
    <w:rsid w:val="005F1E75"/>
    <w:rsid w:val="005F4FD6"/>
    <w:rsid w:val="005F5625"/>
    <w:rsid w:val="00601C12"/>
    <w:rsid w:val="0060267F"/>
    <w:rsid w:val="006040FB"/>
    <w:rsid w:val="00607E46"/>
    <w:rsid w:val="00614BED"/>
    <w:rsid w:val="006202FA"/>
    <w:rsid w:val="00620EA8"/>
    <w:rsid w:val="00621DEE"/>
    <w:rsid w:val="00622F1F"/>
    <w:rsid w:val="00623FA5"/>
    <w:rsid w:val="00624783"/>
    <w:rsid w:val="00624CDD"/>
    <w:rsid w:val="0063124D"/>
    <w:rsid w:val="00631E25"/>
    <w:rsid w:val="006330C9"/>
    <w:rsid w:val="0063485F"/>
    <w:rsid w:val="00634F72"/>
    <w:rsid w:val="00635F92"/>
    <w:rsid w:val="006365BB"/>
    <w:rsid w:val="00636885"/>
    <w:rsid w:val="00640CCD"/>
    <w:rsid w:val="00642046"/>
    <w:rsid w:val="0064352A"/>
    <w:rsid w:val="00645F69"/>
    <w:rsid w:val="00650FAA"/>
    <w:rsid w:val="00655829"/>
    <w:rsid w:val="00664079"/>
    <w:rsid w:val="00665CA1"/>
    <w:rsid w:val="006669C5"/>
    <w:rsid w:val="00666A46"/>
    <w:rsid w:val="00670F19"/>
    <w:rsid w:val="00671111"/>
    <w:rsid w:val="00672065"/>
    <w:rsid w:val="006723AC"/>
    <w:rsid w:val="00672F30"/>
    <w:rsid w:val="00673C99"/>
    <w:rsid w:val="006750EE"/>
    <w:rsid w:val="00676210"/>
    <w:rsid w:val="0068082A"/>
    <w:rsid w:val="0068787A"/>
    <w:rsid w:val="00691F1C"/>
    <w:rsid w:val="006969D6"/>
    <w:rsid w:val="006A020D"/>
    <w:rsid w:val="006A029D"/>
    <w:rsid w:val="006A1DC7"/>
    <w:rsid w:val="006A23E1"/>
    <w:rsid w:val="006A24BE"/>
    <w:rsid w:val="006A379C"/>
    <w:rsid w:val="006A3ACB"/>
    <w:rsid w:val="006B0A20"/>
    <w:rsid w:val="006B0D87"/>
    <w:rsid w:val="006B2EAA"/>
    <w:rsid w:val="006B4FAA"/>
    <w:rsid w:val="006B650D"/>
    <w:rsid w:val="006C27DE"/>
    <w:rsid w:val="006C6C50"/>
    <w:rsid w:val="006C77FA"/>
    <w:rsid w:val="006E0B31"/>
    <w:rsid w:val="006E0B33"/>
    <w:rsid w:val="006E1204"/>
    <w:rsid w:val="006E4CDA"/>
    <w:rsid w:val="006E5E66"/>
    <w:rsid w:val="006F5C21"/>
    <w:rsid w:val="006F682A"/>
    <w:rsid w:val="007033EE"/>
    <w:rsid w:val="00704A04"/>
    <w:rsid w:val="00705984"/>
    <w:rsid w:val="00705C4E"/>
    <w:rsid w:val="00705E11"/>
    <w:rsid w:val="00706AFA"/>
    <w:rsid w:val="007112DC"/>
    <w:rsid w:val="0071136D"/>
    <w:rsid w:val="00711CC6"/>
    <w:rsid w:val="007123C2"/>
    <w:rsid w:val="0071249F"/>
    <w:rsid w:val="00712DC5"/>
    <w:rsid w:val="00714D30"/>
    <w:rsid w:val="00717A7F"/>
    <w:rsid w:val="007206D9"/>
    <w:rsid w:val="00721565"/>
    <w:rsid w:val="007229CD"/>
    <w:rsid w:val="0073177C"/>
    <w:rsid w:val="00735543"/>
    <w:rsid w:val="007434CB"/>
    <w:rsid w:val="00743DFE"/>
    <w:rsid w:val="00745147"/>
    <w:rsid w:val="007458CF"/>
    <w:rsid w:val="00755BF9"/>
    <w:rsid w:val="007632A2"/>
    <w:rsid w:val="00763563"/>
    <w:rsid w:val="00764E8E"/>
    <w:rsid w:val="007653B5"/>
    <w:rsid w:val="00770332"/>
    <w:rsid w:val="007703E7"/>
    <w:rsid w:val="007721B6"/>
    <w:rsid w:val="00772B48"/>
    <w:rsid w:val="007745C0"/>
    <w:rsid w:val="00775611"/>
    <w:rsid w:val="007832ED"/>
    <w:rsid w:val="0078517C"/>
    <w:rsid w:val="007859ED"/>
    <w:rsid w:val="00794094"/>
    <w:rsid w:val="0079450D"/>
    <w:rsid w:val="007970AC"/>
    <w:rsid w:val="00797608"/>
    <w:rsid w:val="007978DF"/>
    <w:rsid w:val="007A02F6"/>
    <w:rsid w:val="007A3A61"/>
    <w:rsid w:val="007A4091"/>
    <w:rsid w:val="007A6786"/>
    <w:rsid w:val="007A77A4"/>
    <w:rsid w:val="007B2DDD"/>
    <w:rsid w:val="007B3092"/>
    <w:rsid w:val="007B3298"/>
    <w:rsid w:val="007B5338"/>
    <w:rsid w:val="007B5ECD"/>
    <w:rsid w:val="007C07F7"/>
    <w:rsid w:val="007C20B2"/>
    <w:rsid w:val="007C2288"/>
    <w:rsid w:val="007C43EA"/>
    <w:rsid w:val="007C5A77"/>
    <w:rsid w:val="007C60AB"/>
    <w:rsid w:val="007D1CF2"/>
    <w:rsid w:val="007D378C"/>
    <w:rsid w:val="007D6E94"/>
    <w:rsid w:val="007D78B6"/>
    <w:rsid w:val="007E28E9"/>
    <w:rsid w:val="007E6AC3"/>
    <w:rsid w:val="007F11EF"/>
    <w:rsid w:val="007F1C04"/>
    <w:rsid w:val="007F3436"/>
    <w:rsid w:val="007F4F63"/>
    <w:rsid w:val="007F603B"/>
    <w:rsid w:val="007F67F4"/>
    <w:rsid w:val="007F6C41"/>
    <w:rsid w:val="008044B1"/>
    <w:rsid w:val="0081020B"/>
    <w:rsid w:val="00815DE0"/>
    <w:rsid w:val="0081690A"/>
    <w:rsid w:val="0081732D"/>
    <w:rsid w:val="0081749D"/>
    <w:rsid w:val="00817D7F"/>
    <w:rsid w:val="00820406"/>
    <w:rsid w:val="008211BB"/>
    <w:rsid w:val="0083216E"/>
    <w:rsid w:val="00832C9A"/>
    <w:rsid w:val="008331B6"/>
    <w:rsid w:val="008375D0"/>
    <w:rsid w:val="00841B92"/>
    <w:rsid w:val="00842ACF"/>
    <w:rsid w:val="0084578A"/>
    <w:rsid w:val="00847842"/>
    <w:rsid w:val="00850D7A"/>
    <w:rsid w:val="00851481"/>
    <w:rsid w:val="00851568"/>
    <w:rsid w:val="008516AD"/>
    <w:rsid w:val="00852A26"/>
    <w:rsid w:val="008557FE"/>
    <w:rsid w:val="00856B19"/>
    <w:rsid w:val="00860909"/>
    <w:rsid w:val="00861303"/>
    <w:rsid w:val="0086150D"/>
    <w:rsid w:val="00862AFF"/>
    <w:rsid w:val="00863D9D"/>
    <w:rsid w:val="00863F6E"/>
    <w:rsid w:val="00865D57"/>
    <w:rsid w:val="008661AC"/>
    <w:rsid w:val="008677D2"/>
    <w:rsid w:val="0087006E"/>
    <w:rsid w:val="00870492"/>
    <w:rsid w:val="00874321"/>
    <w:rsid w:val="00876198"/>
    <w:rsid w:val="008762B5"/>
    <w:rsid w:val="00877AEF"/>
    <w:rsid w:val="00885862"/>
    <w:rsid w:val="00886CD1"/>
    <w:rsid w:val="00891692"/>
    <w:rsid w:val="00891820"/>
    <w:rsid w:val="00894CE5"/>
    <w:rsid w:val="008A09E0"/>
    <w:rsid w:val="008B257D"/>
    <w:rsid w:val="008B4827"/>
    <w:rsid w:val="008B76FC"/>
    <w:rsid w:val="008C0FF5"/>
    <w:rsid w:val="008C1924"/>
    <w:rsid w:val="008C1BD7"/>
    <w:rsid w:val="008C350D"/>
    <w:rsid w:val="008C66C9"/>
    <w:rsid w:val="008C68C6"/>
    <w:rsid w:val="008C7066"/>
    <w:rsid w:val="008C722B"/>
    <w:rsid w:val="008D0651"/>
    <w:rsid w:val="008D2B34"/>
    <w:rsid w:val="008D519B"/>
    <w:rsid w:val="008E09D3"/>
    <w:rsid w:val="008E1D01"/>
    <w:rsid w:val="008E2511"/>
    <w:rsid w:val="008E2668"/>
    <w:rsid w:val="008E2687"/>
    <w:rsid w:val="008E44F1"/>
    <w:rsid w:val="008E4EBF"/>
    <w:rsid w:val="008E5910"/>
    <w:rsid w:val="008E7BFA"/>
    <w:rsid w:val="008E7E33"/>
    <w:rsid w:val="008F0A62"/>
    <w:rsid w:val="008F1050"/>
    <w:rsid w:val="008F2D96"/>
    <w:rsid w:val="008F3E91"/>
    <w:rsid w:val="008F4081"/>
    <w:rsid w:val="009024CB"/>
    <w:rsid w:val="0090264A"/>
    <w:rsid w:val="00904A9B"/>
    <w:rsid w:val="00904AE6"/>
    <w:rsid w:val="00905E36"/>
    <w:rsid w:val="009116DC"/>
    <w:rsid w:val="0091245E"/>
    <w:rsid w:val="00912516"/>
    <w:rsid w:val="0091346F"/>
    <w:rsid w:val="009210A9"/>
    <w:rsid w:val="009219C6"/>
    <w:rsid w:val="00922585"/>
    <w:rsid w:val="00926110"/>
    <w:rsid w:val="00926BF6"/>
    <w:rsid w:val="00927A0A"/>
    <w:rsid w:val="00930830"/>
    <w:rsid w:val="00931D11"/>
    <w:rsid w:val="00934944"/>
    <w:rsid w:val="00935136"/>
    <w:rsid w:val="00937C7D"/>
    <w:rsid w:val="00942510"/>
    <w:rsid w:val="009531F3"/>
    <w:rsid w:val="0095528F"/>
    <w:rsid w:val="0096198A"/>
    <w:rsid w:val="009646D3"/>
    <w:rsid w:val="00965918"/>
    <w:rsid w:val="00966EBC"/>
    <w:rsid w:val="00967075"/>
    <w:rsid w:val="0097210D"/>
    <w:rsid w:val="009757C7"/>
    <w:rsid w:val="009766E1"/>
    <w:rsid w:val="00980A66"/>
    <w:rsid w:val="00981005"/>
    <w:rsid w:val="00981F66"/>
    <w:rsid w:val="009878E4"/>
    <w:rsid w:val="00990D37"/>
    <w:rsid w:val="00995E89"/>
    <w:rsid w:val="00997B49"/>
    <w:rsid w:val="00997DC9"/>
    <w:rsid w:val="009A3607"/>
    <w:rsid w:val="009A3862"/>
    <w:rsid w:val="009A76D1"/>
    <w:rsid w:val="009B3003"/>
    <w:rsid w:val="009B4331"/>
    <w:rsid w:val="009C2B12"/>
    <w:rsid w:val="009D1AE5"/>
    <w:rsid w:val="009D210E"/>
    <w:rsid w:val="009D50A8"/>
    <w:rsid w:val="009D75A8"/>
    <w:rsid w:val="009E235E"/>
    <w:rsid w:val="009E47E4"/>
    <w:rsid w:val="009E5177"/>
    <w:rsid w:val="009F1D7A"/>
    <w:rsid w:val="009F2A3D"/>
    <w:rsid w:val="009F5D2B"/>
    <w:rsid w:val="009F5DF6"/>
    <w:rsid w:val="009F6115"/>
    <w:rsid w:val="009F785B"/>
    <w:rsid w:val="00A032FF"/>
    <w:rsid w:val="00A13112"/>
    <w:rsid w:val="00A150CA"/>
    <w:rsid w:val="00A219C0"/>
    <w:rsid w:val="00A225E1"/>
    <w:rsid w:val="00A244FA"/>
    <w:rsid w:val="00A25435"/>
    <w:rsid w:val="00A27358"/>
    <w:rsid w:val="00A31077"/>
    <w:rsid w:val="00A31A36"/>
    <w:rsid w:val="00A31BFD"/>
    <w:rsid w:val="00A329E4"/>
    <w:rsid w:val="00A3365B"/>
    <w:rsid w:val="00A34B29"/>
    <w:rsid w:val="00A35E29"/>
    <w:rsid w:val="00A40FD2"/>
    <w:rsid w:val="00A44E07"/>
    <w:rsid w:val="00A46E24"/>
    <w:rsid w:val="00A5795B"/>
    <w:rsid w:val="00A606F3"/>
    <w:rsid w:val="00A709C5"/>
    <w:rsid w:val="00A72265"/>
    <w:rsid w:val="00A72B63"/>
    <w:rsid w:val="00A735B7"/>
    <w:rsid w:val="00A810B7"/>
    <w:rsid w:val="00A842A2"/>
    <w:rsid w:val="00A8526C"/>
    <w:rsid w:val="00A8630C"/>
    <w:rsid w:val="00AA09BA"/>
    <w:rsid w:val="00AA169F"/>
    <w:rsid w:val="00AA33EB"/>
    <w:rsid w:val="00AA3E8B"/>
    <w:rsid w:val="00AA43FA"/>
    <w:rsid w:val="00AA5805"/>
    <w:rsid w:val="00AA59E8"/>
    <w:rsid w:val="00AA720F"/>
    <w:rsid w:val="00AB13DB"/>
    <w:rsid w:val="00AB25AE"/>
    <w:rsid w:val="00AB27D0"/>
    <w:rsid w:val="00AB649D"/>
    <w:rsid w:val="00AC351F"/>
    <w:rsid w:val="00AC3C12"/>
    <w:rsid w:val="00AC402D"/>
    <w:rsid w:val="00AC59F9"/>
    <w:rsid w:val="00AC7F33"/>
    <w:rsid w:val="00AD08C0"/>
    <w:rsid w:val="00AD1F2A"/>
    <w:rsid w:val="00AD5865"/>
    <w:rsid w:val="00AE14D1"/>
    <w:rsid w:val="00AE311F"/>
    <w:rsid w:val="00AE3C97"/>
    <w:rsid w:val="00AE40C8"/>
    <w:rsid w:val="00AF2E09"/>
    <w:rsid w:val="00AF6338"/>
    <w:rsid w:val="00AF637C"/>
    <w:rsid w:val="00AF720E"/>
    <w:rsid w:val="00B00316"/>
    <w:rsid w:val="00B003A6"/>
    <w:rsid w:val="00B01AE2"/>
    <w:rsid w:val="00B05434"/>
    <w:rsid w:val="00B06C6B"/>
    <w:rsid w:val="00B0743E"/>
    <w:rsid w:val="00B0767A"/>
    <w:rsid w:val="00B07F8F"/>
    <w:rsid w:val="00B11213"/>
    <w:rsid w:val="00B149E3"/>
    <w:rsid w:val="00B16D4C"/>
    <w:rsid w:val="00B16EEB"/>
    <w:rsid w:val="00B17E45"/>
    <w:rsid w:val="00B20928"/>
    <w:rsid w:val="00B215CC"/>
    <w:rsid w:val="00B22682"/>
    <w:rsid w:val="00B22B0F"/>
    <w:rsid w:val="00B23BC8"/>
    <w:rsid w:val="00B24AC0"/>
    <w:rsid w:val="00B26445"/>
    <w:rsid w:val="00B266DC"/>
    <w:rsid w:val="00B27844"/>
    <w:rsid w:val="00B3515B"/>
    <w:rsid w:val="00B40F4A"/>
    <w:rsid w:val="00B444C7"/>
    <w:rsid w:val="00B46112"/>
    <w:rsid w:val="00B4668D"/>
    <w:rsid w:val="00B46ADA"/>
    <w:rsid w:val="00B47DA6"/>
    <w:rsid w:val="00B5084B"/>
    <w:rsid w:val="00B5091A"/>
    <w:rsid w:val="00B51608"/>
    <w:rsid w:val="00B5241F"/>
    <w:rsid w:val="00B52724"/>
    <w:rsid w:val="00B566E0"/>
    <w:rsid w:val="00B6058B"/>
    <w:rsid w:val="00B64F1E"/>
    <w:rsid w:val="00B65C80"/>
    <w:rsid w:val="00B6669B"/>
    <w:rsid w:val="00B71036"/>
    <w:rsid w:val="00B710E8"/>
    <w:rsid w:val="00B768F8"/>
    <w:rsid w:val="00B76B45"/>
    <w:rsid w:val="00B77BB7"/>
    <w:rsid w:val="00B82613"/>
    <w:rsid w:val="00B82D5E"/>
    <w:rsid w:val="00B84620"/>
    <w:rsid w:val="00B87703"/>
    <w:rsid w:val="00B93EF7"/>
    <w:rsid w:val="00BA0533"/>
    <w:rsid w:val="00BA54EC"/>
    <w:rsid w:val="00BB0E3F"/>
    <w:rsid w:val="00BB0EDB"/>
    <w:rsid w:val="00BB1E8D"/>
    <w:rsid w:val="00BC012D"/>
    <w:rsid w:val="00BC0B05"/>
    <w:rsid w:val="00BC35C0"/>
    <w:rsid w:val="00BC3FB2"/>
    <w:rsid w:val="00BC7408"/>
    <w:rsid w:val="00BC7DA3"/>
    <w:rsid w:val="00BD0806"/>
    <w:rsid w:val="00BD27D8"/>
    <w:rsid w:val="00BD2F09"/>
    <w:rsid w:val="00BD5E4D"/>
    <w:rsid w:val="00BE216D"/>
    <w:rsid w:val="00BE220A"/>
    <w:rsid w:val="00BE55AB"/>
    <w:rsid w:val="00BE6F26"/>
    <w:rsid w:val="00BF68A4"/>
    <w:rsid w:val="00BF68AC"/>
    <w:rsid w:val="00BF73B4"/>
    <w:rsid w:val="00C00106"/>
    <w:rsid w:val="00C035EC"/>
    <w:rsid w:val="00C04E4D"/>
    <w:rsid w:val="00C050A1"/>
    <w:rsid w:val="00C0536E"/>
    <w:rsid w:val="00C07F5C"/>
    <w:rsid w:val="00C11A21"/>
    <w:rsid w:val="00C11A7C"/>
    <w:rsid w:val="00C13F52"/>
    <w:rsid w:val="00C16001"/>
    <w:rsid w:val="00C179DA"/>
    <w:rsid w:val="00C20DED"/>
    <w:rsid w:val="00C248BB"/>
    <w:rsid w:val="00C26D2A"/>
    <w:rsid w:val="00C37E51"/>
    <w:rsid w:val="00C44E6C"/>
    <w:rsid w:val="00C4603C"/>
    <w:rsid w:val="00C46465"/>
    <w:rsid w:val="00C465A3"/>
    <w:rsid w:val="00C506B9"/>
    <w:rsid w:val="00C54AEA"/>
    <w:rsid w:val="00C567AA"/>
    <w:rsid w:val="00C64379"/>
    <w:rsid w:val="00C644CE"/>
    <w:rsid w:val="00C65282"/>
    <w:rsid w:val="00C66933"/>
    <w:rsid w:val="00C66AAE"/>
    <w:rsid w:val="00C67720"/>
    <w:rsid w:val="00C72806"/>
    <w:rsid w:val="00C75AFE"/>
    <w:rsid w:val="00C77CAA"/>
    <w:rsid w:val="00C82EF0"/>
    <w:rsid w:val="00C9511B"/>
    <w:rsid w:val="00CA1148"/>
    <w:rsid w:val="00CA1D75"/>
    <w:rsid w:val="00CA2270"/>
    <w:rsid w:val="00CA414B"/>
    <w:rsid w:val="00CA4155"/>
    <w:rsid w:val="00CA5918"/>
    <w:rsid w:val="00CA7850"/>
    <w:rsid w:val="00CB06D3"/>
    <w:rsid w:val="00CB16C7"/>
    <w:rsid w:val="00CB363C"/>
    <w:rsid w:val="00CC0327"/>
    <w:rsid w:val="00CC29B1"/>
    <w:rsid w:val="00CC3284"/>
    <w:rsid w:val="00CE37D6"/>
    <w:rsid w:val="00CE4967"/>
    <w:rsid w:val="00CE7A75"/>
    <w:rsid w:val="00CF0840"/>
    <w:rsid w:val="00CF119E"/>
    <w:rsid w:val="00CF440A"/>
    <w:rsid w:val="00CF5A75"/>
    <w:rsid w:val="00D010C4"/>
    <w:rsid w:val="00D01E86"/>
    <w:rsid w:val="00D0211B"/>
    <w:rsid w:val="00D037EB"/>
    <w:rsid w:val="00D05332"/>
    <w:rsid w:val="00D06879"/>
    <w:rsid w:val="00D161B1"/>
    <w:rsid w:val="00D25CC6"/>
    <w:rsid w:val="00D27259"/>
    <w:rsid w:val="00D2793B"/>
    <w:rsid w:val="00D30332"/>
    <w:rsid w:val="00D32752"/>
    <w:rsid w:val="00D33302"/>
    <w:rsid w:val="00D34049"/>
    <w:rsid w:val="00D34C8A"/>
    <w:rsid w:val="00D37944"/>
    <w:rsid w:val="00D41C8F"/>
    <w:rsid w:val="00D41D46"/>
    <w:rsid w:val="00D44361"/>
    <w:rsid w:val="00D4441B"/>
    <w:rsid w:val="00D449D2"/>
    <w:rsid w:val="00D44BD0"/>
    <w:rsid w:val="00D47981"/>
    <w:rsid w:val="00D51204"/>
    <w:rsid w:val="00D5194F"/>
    <w:rsid w:val="00D5229F"/>
    <w:rsid w:val="00D52753"/>
    <w:rsid w:val="00D60FCE"/>
    <w:rsid w:val="00D6583D"/>
    <w:rsid w:val="00D6605B"/>
    <w:rsid w:val="00D73A0D"/>
    <w:rsid w:val="00D740BC"/>
    <w:rsid w:val="00D7504E"/>
    <w:rsid w:val="00D752B5"/>
    <w:rsid w:val="00D8162B"/>
    <w:rsid w:val="00D86229"/>
    <w:rsid w:val="00D867C4"/>
    <w:rsid w:val="00D907A5"/>
    <w:rsid w:val="00D90CAC"/>
    <w:rsid w:val="00D914B3"/>
    <w:rsid w:val="00D91BF8"/>
    <w:rsid w:val="00D9257A"/>
    <w:rsid w:val="00D9258C"/>
    <w:rsid w:val="00D92A88"/>
    <w:rsid w:val="00D92DF2"/>
    <w:rsid w:val="00D9332E"/>
    <w:rsid w:val="00D9342F"/>
    <w:rsid w:val="00D93E03"/>
    <w:rsid w:val="00D957E2"/>
    <w:rsid w:val="00D95819"/>
    <w:rsid w:val="00D97DEE"/>
    <w:rsid w:val="00DA08C9"/>
    <w:rsid w:val="00DA1B40"/>
    <w:rsid w:val="00DA1E77"/>
    <w:rsid w:val="00DA60C7"/>
    <w:rsid w:val="00DB02C5"/>
    <w:rsid w:val="00DB2B6C"/>
    <w:rsid w:val="00DB4CCA"/>
    <w:rsid w:val="00DB4CF0"/>
    <w:rsid w:val="00DB6358"/>
    <w:rsid w:val="00DC0BC9"/>
    <w:rsid w:val="00DC56CF"/>
    <w:rsid w:val="00DC6DFB"/>
    <w:rsid w:val="00DC6FB6"/>
    <w:rsid w:val="00DD1DAD"/>
    <w:rsid w:val="00DD2119"/>
    <w:rsid w:val="00DD3E1F"/>
    <w:rsid w:val="00DE23FC"/>
    <w:rsid w:val="00DE396C"/>
    <w:rsid w:val="00DE4092"/>
    <w:rsid w:val="00DE4B5C"/>
    <w:rsid w:val="00DE6142"/>
    <w:rsid w:val="00DE7C02"/>
    <w:rsid w:val="00DF15C3"/>
    <w:rsid w:val="00DF42E3"/>
    <w:rsid w:val="00DF60C6"/>
    <w:rsid w:val="00DF66B9"/>
    <w:rsid w:val="00DF6ECF"/>
    <w:rsid w:val="00E01951"/>
    <w:rsid w:val="00E03241"/>
    <w:rsid w:val="00E04747"/>
    <w:rsid w:val="00E04C2A"/>
    <w:rsid w:val="00E06718"/>
    <w:rsid w:val="00E06DD0"/>
    <w:rsid w:val="00E112F8"/>
    <w:rsid w:val="00E13AC8"/>
    <w:rsid w:val="00E15A6E"/>
    <w:rsid w:val="00E1640B"/>
    <w:rsid w:val="00E206FA"/>
    <w:rsid w:val="00E21340"/>
    <w:rsid w:val="00E21ADE"/>
    <w:rsid w:val="00E21C93"/>
    <w:rsid w:val="00E2308C"/>
    <w:rsid w:val="00E237C5"/>
    <w:rsid w:val="00E27F9C"/>
    <w:rsid w:val="00E34C5B"/>
    <w:rsid w:val="00E407A9"/>
    <w:rsid w:val="00E423BB"/>
    <w:rsid w:val="00E445BC"/>
    <w:rsid w:val="00E47395"/>
    <w:rsid w:val="00E551CE"/>
    <w:rsid w:val="00E562BE"/>
    <w:rsid w:val="00E6177F"/>
    <w:rsid w:val="00E62BE7"/>
    <w:rsid w:val="00E63BC4"/>
    <w:rsid w:val="00E64B89"/>
    <w:rsid w:val="00E67D9F"/>
    <w:rsid w:val="00E70FE2"/>
    <w:rsid w:val="00E71781"/>
    <w:rsid w:val="00E71A6C"/>
    <w:rsid w:val="00E72238"/>
    <w:rsid w:val="00E724B0"/>
    <w:rsid w:val="00E749D6"/>
    <w:rsid w:val="00E75475"/>
    <w:rsid w:val="00E777CE"/>
    <w:rsid w:val="00E80AEE"/>
    <w:rsid w:val="00E83B4A"/>
    <w:rsid w:val="00E8750A"/>
    <w:rsid w:val="00E87E4E"/>
    <w:rsid w:val="00E90585"/>
    <w:rsid w:val="00E91066"/>
    <w:rsid w:val="00E914E4"/>
    <w:rsid w:val="00E928E1"/>
    <w:rsid w:val="00E94E9B"/>
    <w:rsid w:val="00E97027"/>
    <w:rsid w:val="00E972C4"/>
    <w:rsid w:val="00EA0D28"/>
    <w:rsid w:val="00EA1403"/>
    <w:rsid w:val="00EA2E2C"/>
    <w:rsid w:val="00EA7659"/>
    <w:rsid w:val="00EB160C"/>
    <w:rsid w:val="00EB259A"/>
    <w:rsid w:val="00EB3C68"/>
    <w:rsid w:val="00EC293D"/>
    <w:rsid w:val="00EC4EA9"/>
    <w:rsid w:val="00ED1805"/>
    <w:rsid w:val="00ED39C8"/>
    <w:rsid w:val="00ED65AA"/>
    <w:rsid w:val="00ED6A92"/>
    <w:rsid w:val="00ED7A71"/>
    <w:rsid w:val="00ED7E6A"/>
    <w:rsid w:val="00EE12ED"/>
    <w:rsid w:val="00EE4347"/>
    <w:rsid w:val="00EE5FD1"/>
    <w:rsid w:val="00EF226B"/>
    <w:rsid w:val="00EF4AC9"/>
    <w:rsid w:val="00F00D16"/>
    <w:rsid w:val="00F020DB"/>
    <w:rsid w:val="00F03303"/>
    <w:rsid w:val="00F05271"/>
    <w:rsid w:val="00F12B0F"/>
    <w:rsid w:val="00F12F26"/>
    <w:rsid w:val="00F13103"/>
    <w:rsid w:val="00F21A43"/>
    <w:rsid w:val="00F22EDD"/>
    <w:rsid w:val="00F27CFF"/>
    <w:rsid w:val="00F31370"/>
    <w:rsid w:val="00F3200E"/>
    <w:rsid w:val="00F35530"/>
    <w:rsid w:val="00F35B7D"/>
    <w:rsid w:val="00F37B27"/>
    <w:rsid w:val="00F37FA1"/>
    <w:rsid w:val="00F40437"/>
    <w:rsid w:val="00F45FF2"/>
    <w:rsid w:val="00F50A90"/>
    <w:rsid w:val="00F552F7"/>
    <w:rsid w:val="00F56F86"/>
    <w:rsid w:val="00F6624E"/>
    <w:rsid w:val="00F73D89"/>
    <w:rsid w:val="00F75250"/>
    <w:rsid w:val="00F77B55"/>
    <w:rsid w:val="00F81DAF"/>
    <w:rsid w:val="00F859F7"/>
    <w:rsid w:val="00F87F10"/>
    <w:rsid w:val="00F91A75"/>
    <w:rsid w:val="00F9279D"/>
    <w:rsid w:val="00F92B6C"/>
    <w:rsid w:val="00F949F0"/>
    <w:rsid w:val="00FA13A4"/>
    <w:rsid w:val="00FA373A"/>
    <w:rsid w:val="00FA49C8"/>
    <w:rsid w:val="00FA5323"/>
    <w:rsid w:val="00FA5B46"/>
    <w:rsid w:val="00FA791F"/>
    <w:rsid w:val="00FB7612"/>
    <w:rsid w:val="00FC27DC"/>
    <w:rsid w:val="00FC6031"/>
    <w:rsid w:val="00FD1BBF"/>
    <w:rsid w:val="00FD2C5D"/>
    <w:rsid w:val="00FD5D39"/>
    <w:rsid w:val="00FE0D84"/>
    <w:rsid w:val="00FE63F3"/>
    <w:rsid w:val="00FF0322"/>
    <w:rsid w:val="00FF0CF6"/>
    <w:rsid w:val="00FF306A"/>
    <w:rsid w:val="00FF5989"/>
    <w:rsid w:val="00FF5A6A"/>
    <w:rsid w:val="00FF5EB9"/>
    <w:rsid w:val="00FF6C4D"/>
    <w:rsid w:val="0108C271"/>
    <w:rsid w:val="01983EAF"/>
    <w:rsid w:val="01CB23C2"/>
    <w:rsid w:val="02507F41"/>
    <w:rsid w:val="03AFA9B8"/>
    <w:rsid w:val="03BAF744"/>
    <w:rsid w:val="03FB2C6C"/>
    <w:rsid w:val="05934B65"/>
    <w:rsid w:val="05DAF4D6"/>
    <w:rsid w:val="06713CD3"/>
    <w:rsid w:val="06A1BD83"/>
    <w:rsid w:val="0792975F"/>
    <w:rsid w:val="089D40BD"/>
    <w:rsid w:val="08F5D89A"/>
    <w:rsid w:val="0B27425E"/>
    <w:rsid w:val="0CBB4AC0"/>
    <w:rsid w:val="0CC1AE1D"/>
    <w:rsid w:val="0E20ACD4"/>
    <w:rsid w:val="0E8A1AE1"/>
    <w:rsid w:val="0F76F82D"/>
    <w:rsid w:val="0F78E5A6"/>
    <w:rsid w:val="0FE61F52"/>
    <w:rsid w:val="0FFAB32D"/>
    <w:rsid w:val="108BC448"/>
    <w:rsid w:val="10B1AA4D"/>
    <w:rsid w:val="116721B7"/>
    <w:rsid w:val="15D1029E"/>
    <w:rsid w:val="16227D00"/>
    <w:rsid w:val="1808DB43"/>
    <w:rsid w:val="18587696"/>
    <w:rsid w:val="18D8B29D"/>
    <w:rsid w:val="19255D69"/>
    <w:rsid w:val="194EABA5"/>
    <w:rsid w:val="199F346F"/>
    <w:rsid w:val="1B5B2C50"/>
    <w:rsid w:val="1C404422"/>
    <w:rsid w:val="1D007565"/>
    <w:rsid w:val="204590B7"/>
    <w:rsid w:val="20BCB7AF"/>
    <w:rsid w:val="2226086D"/>
    <w:rsid w:val="224FBEC8"/>
    <w:rsid w:val="24C8D5E9"/>
    <w:rsid w:val="25310456"/>
    <w:rsid w:val="253B27B0"/>
    <w:rsid w:val="25D41BB4"/>
    <w:rsid w:val="265EC428"/>
    <w:rsid w:val="26E0A03F"/>
    <w:rsid w:val="270647B3"/>
    <w:rsid w:val="28E5E013"/>
    <w:rsid w:val="297D4C4E"/>
    <w:rsid w:val="2A7D3BFD"/>
    <w:rsid w:val="2B3833E4"/>
    <w:rsid w:val="2B494AF3"/>
    <w:rsid w:val="2B73B895"/>
    <w:rsid w:val="2CF96433"/>
    <w:rsid w:val="2E1CA619"/>
    <w:rsid w:val="2EE49429"/>
    <w:rsid w:val="306FBAF1"/>
    <w:rsid w:val="30ECBCB6"/>
    <w:rsid w:val="320F5BD5"/>
    <w:rsid w:val="327CD04A"/>
    <w:rsid w:val="333DAC76"/>
    <w:rsid w:val="350DACED"/>
    <w:rsid w:val="36754D38"/>
    <w:rsid w:val="36D99502"/>
    <w:rsid w:val="36E7E61A"/>
    <w:rsid w:val="373883AB"/>
    <w:rsid w:val="38549A9D"/>
    <w:rsid w:val="387EFBB3"/>
    <w:rsid w:val="393FCCD7"/>
    <w:rsid w:val="39BAC23B"/>
    <w:rsid w:val="3B03AEB2"/>
    <w:rsid w:val="3B149304"/>
    <w:rsid w:val="3C4C3584"/>
    <w:rsid w:val="3D032CA4"/>
    <w:rsid w:val="3E935942"/>
    <w:rsid w:val="3ED833AE"/>
    <w:rsid w:val="3F13271D"/>
    <w:rsid w:val="3F477BAD"/>
    <w:rsid w:val="4165D62F"/>
    <w:rsid w:val="44276C92"/>
    <w:rsid w:val="46B60205"/>
    <w:rsid w:val="470D8838"/>
    <w:rsid w:val="480A5242"/>
    <w:rsid w:val="495CC8FA"/>
    <w:rsid w:val="4A146E7D"/>
    <w:rsid w:val="4AF4B3A4"/>
    <w:rsid w:val="4AF5D9C1"/>
    <w:rsid w:val="4BB03EDE"/>
    <w:rsid w:val="4C74CC57"/>
    <w:rsid w:val="4D3C18C4"/>
    <w:rsid w:val="4F8E3070"/>
    <w:rsid w:val="4FFAFBF3"/>
    <w:rsid w:val="5073F149"/>
    <w:rsid w:val="5083B001"/>
    <w:rsid w:val="509108A1"/>
    <w:rsid w:val="516E3810"/>
    <w:rsid w:val="518CAA07"/>
    <w:rsid w:val="51BBF9A9"/>
    <w:rsid w:val="5357CA0A"/>
    <w:rsid w:val="546509DE"/>
    <w:rsid w:val="558EC026"/>
    <w:rsid w:val="55F1A3D6"/>
    <w:rsid w:val="568F6ACC"/>
    <w:rsid w:val="56A27C71"/>
    <w:rsid w:val="575E2760"/>
    <w:rsid w:val="57A9AA14"/>
    <w:rsid w:val="57E77EEE"/>
    <w:rsid w:val="589CC357"/>
    <w:rsid w:val="59FED6F5"/>
    <w:rsid w:val="5A65C391"/>
    <w:rsid w:val="5B75577A"/>
    <w:rsid w:val="5C82874C"/>
    <w:rsid w:val="5CE6731C"/>
    <w:rsid w:val="5D8CAB6A"/>
    <w:rsid w:val="6010C33F"/>
    <w:rsid w:val="61934DA2"/>
    <w:rsid w:val="61A9B378"/>
    <w:rsid w:val="63C69274"/>
    <w:rsid w:val="63EEFBA1"/>
    <w:rsid w:val="643A41F0"/>
    <w:rsid w:val="6454D6A6"/>
    <w:rsid w:val="65F0A707"/>
    <w:rsid w:val="6647DF84"/>
    <w:rsid w:val="66FB8A93"/>
    <w:rsid w:val="6771E2B2"/>
    <w:rsid w:val="677D0DBE"/>
    <w:rsid w:val="67B4BAB7"/>
    <w:rsid w:val="6812A743"/>
    <w:rsid w:val="69208AB6"/>
    <w:rsid w:val="69FED7DF"/>
    <w:rsid w:val="6DF059D9"/>
    <w:rsid w:val="6DFC4DD6"/>
    <w:rsid w:val="707093E9"/>
    <w:rsid w:val="73A8584C"/>
    <w:rsid w:val="73DEB218"/>
    <w:rsid w:val="7462E43A"/>
    <w:rsid w:val="74DF5786"/>
    <w:rsid w:val="754C96A1"/>
    <w:rsid w:val="755B4ADB"/>
    <w:rsid w:val="75B67F5C"/>
    <w:rsid w:val="76345972"/>
    <w:rsid w:val="76DFF90E"/>
    <w:rsid w:val="77D3A26D"/>
    <w:rsid w:val="77E3CE38"/>
    <w:rsid w:val="78248102"/>
    <w:rsid w:val="782B2535"/>
    <w:rsid w:val="78EB92D1"/>
    <w:rsid w:val="790ED2C8"/>
    <w:rsid w:val="7A896703"/>
    <w:rsid w:val="7B0F1999"/>
    <w:rsid w:val="7CEEBE61"/>
    <w:rsid w:val="7D62A9EB"/>
    <w:rsid w:val="7DFD8966"/>
    <w:rsid w:val="7E5B8A77"/>
    <w:rsid w:val="7F07C9BD"/>
    <w:rsid w:val="7F2627B1"/>
    <w:rsid w:val="7FE2F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64705"/>
  <w15:chartTrackingRefBased/>
  <w15:docId w15:val="{964EDE42-B81A-4976-97AF-ECE47F084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5E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0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02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2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27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B4B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Emphasis">
    <w:name w:val="Emphasis"/>
    <w:basedOn w:val="DefaultParagraphFont"/>
    <w:uiPriority w:val="20"/>
    <w:qFormat/>
    <w:rsid w:val="00B215CC"/>
    <w:rPr>
      <w:i/>
      <w:iCs/>
    </w:rPr>
  </w:style>
  <w:style w:type="paragraph" w:customStyle="1" w:styleId="paragraph">
    <w:name w:val="paragraph"/>
    <w:basedOn w:val="Normal"/>
    <w:rsid w:val="00A31A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31A36"/>
  </w:style>
  <w:style w:type="character" w:customStyle="1" w:styleId="eop">
    <w:name w:val="eop"/>
    <w:basedOn w:val="DefaultParagraphFont"/>
    <w:rsid w:val="00A31A36"/>
  </w:style>
  <w:style w:type="paragraph" w:styleId="Revision">
    <w:name w:val="Revision"/>
    <w:hidden/>
    <w:uiPriority w:val="99"/>
    <w:semiHidden/>
    <w:rsid w:val="00673C9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63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DA0"/>
  </w:style>
  <w:style w:type="paragraph" w:styleId="Footer">
    <w:name w:val="footer"/>
    <w:basedOn w:val="Normal"/>
    <w:link w:val="FooterChar"/>
    <w:uiPriority w:val="99"/>
    <w:unhideWhenUsed/>
    <w:rsid w:val="00163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D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80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2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9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09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51</Words>
  <Characters>2003</Characters>
  <Application>Microsoft Office Word</Application>
  <DocSecurity>0</DocSecurity>
  <Lines>16</Lines>
  <Paragraphs>4</Paragraphs>
  <ScaleCrop>false</ScaleCrop>
  <Company>SickKids</Company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Stanley</dc:creator>
  <cp:keywords/>
  <dc:description/>
  <cp:lastModifiedBy>Kaitlin Stanley</cp:lastModifiedBy>
  <cp:revision>1051</cp:revision>
  <dcterms:created xsi:type="dcterms:W3CDTF">2022-05-31T19:46:00Z</dcterms:created>
  <dcterms:modified xsi:type="dcterms:W3CDTF">2024-04-28T18:57:00Z</dcterms:modified>
</cp:coreProperties>
</file>